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45F6F" w14:textId="5ECF473A" w:rsidR="00686D7E" w:rsidRPr="00192CA0" w:rsidRDefault="00686D7E" w:rsidP="00686D7E">
      <w:pPr>
        <w:jc w:val="center"/>
        <w:rPr>
          <w:b/>
          <w:bCs/>
        </w:rPr>
      </w:pPr>
      <w:r>
        <w:rPr>
          <w:b/>
          <w:bCs/>
        </w:rPr>
        <w:t>Natural language processing and text-mining filters criteria and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385"/>
        <w:gridCol w:w="3172"/>
        <w:gridCol w:w="2063"/>
        <w:gridCol w:w="1384"/>
        <w:gridCol w:w="1384"/>
      </w:tblGrid>
      <w:tr w:rsidR="00686D7E" w:rsidRPr="00192CA0" w14:paraId="2E5575D3" w14:textId="77777777" w:rsidTr="00A90907">
        <w:trPr>
          <w:trHeight w:val="2715"/>
        </w:trPr>
        <w:tc>
          <w:tcPr>
            <w:tcW w:w="1390" w:type="dxa"/>
            <w:hideMark/>
          </w:tcPr>
          <w:p w14:paraId="6ACDFCB0" w14:textId="77777777" w:rsidR="00686D7E" w:rsidRPr="00192CA0" w:rsidRDefault="00686D7E" w:rsidP="00A90907">
            <w:pPr>
              <w:rPr>
                <w:b/>
                <w:bCs/>
              </w:rPr>
            </w:pPr>
            <w:r w:rsidRPr="00192CA0">
              <w:rPr>
                <w:b/>
                <w:bCs/>
              </w:rPr>
              <w:t>Filter Category</w:t>
            </w:r>
          </w:p>
        </w:tc>
        <w:tc>
          <w:tcPr>
            <w:tcW w:w="1373" w:type="dxa"/>
            <w:hideMark/>
          </w:tcPr>
          <w:p w14:paraId="7B63E432" w14:textId="77777777" w:rsidR="00686D7E" w:rsidRPr="00192CA0" w:rsidRDefault="00686D7E" w:rsidP="00A90907">
            <w:pPr>
              <w:rPr>
                <w:b/>
                <w:bCs/>
              </w:rPr>
            </w:pPr>
            <w:r w:rsidRPr="00192CA0">
              <w:rPr>
                <w:b/>
                <w:bCs/>
              </w:rPr>
              <w:t>Filter Concept</w:t>
            </w:r>
          </w:p>
        </w:tc>
        <w:tc>
          <w:tcPr>
            <w:tcW w:w="3172" w:type="dxa"/>
            <w:hideMark/>
          </w:tcPr>
          <w:p w14:paraId="42364089" w14:textId="77777777" w:rsidR="00686D7E" w:rsidRPr="00192CA0" w:rsidRDefault="00686D7E" w:rsidP="00A90907">
            <w:pPr>
              <w:rPr>
                <w:b/>
                <w:bCs/>
              </w:rPr>
            </w:pPr>
            <w:r w:rsidRPr="00192CA0">
              <w:rPr>
                <w:b/>
                <w:bCs/>
              </w:rPr>
              <w:t xml:space="preserve">Terms / Ontology classes </w:t>
            </w:r>
            <w:r w:rsidRPr="00192CA0">
              <w:rPr>
                <w:b/>
                <w:bCs/>
              </w:rPr>
              <w:br/>
            </w:r>
            <w:r w:rsidRPr="00192CA0">
              <w:t>[explanation: N/</w:t>
            </w:r>
            <w:proofErr w:type="gramStart"/>
            <w:r w:rsidRPr="00192CA0">
              <w:t>n :</w:t>
            </w:r>
            <w:proofErr w:type="gramEnd"/>
            <w:r w:rsidRPr="00192CA0">
              <w:t xml:space="preserve"> two search terms, in any order, within a specified number of words n apart (max </w:t>
            </w:r>
            <w:proofErr w:type="spellStart"/>
            <w:r w:rsidRPr="00192CA0">
              <w:t>WordGap</w:t>
            </w:r>
            <w:proofErr w:type="spellEnd"/>
            <w:r w:rsidRPr="00192CA0">
              <w:t xml:space="preserve"> = n).; P/n: one search term appears within a specified number of words n before a second term, search term 1 </w:t>
            </w:r>
            <w:proofErr w:type="spellStart"/>
            <w:r w:rsidRPr="00192CA0">
              <w:t>preceeds</w:t>
            </w:r>
            <w:proofErr w:type="spellEnd"/>
            <w:r w:rsidRPr="00192CA0">
              <w:t xml:space="preserve"> search term 2; S/n: two search terms appear in the same sentence, any order, no maximum </w:t>
            </w:r>
            <w:proofErr w:type="spellStart"/>
            <w:r w:rsidRPr="00192CA0">
              <w:t>WordGap</w:t>
            </w:r>
            <w:proofErr w:type="spellEnd"/>
            <w:r w:rsidRPr="00192CA0">
              <w:t>]</w:t>
            </w:r>
          </w:p>
        </w:tc>
        <w:tc>
          <w:tcPr>
            <w:tcW w:w="2111" w:type="dxa"/>
            <w:hideMark/>
          </w:tcPr>
          <w:p w14:paraId="365690AD" w14:textId="77777777" w:rsidR="00686D7E" w:rsidRPr="00192CA0" w:rsidRDefault="00686D7E" w:rsidP="00A90907">
            <w:pPr>
              <w:rPr>
                <w:b/>
                <w:bCs/>
              </w:rPr>
            </w:pPr>
            <w:r w:rsidRPr="00192CA0">
              <w:rPr>
                <w:b/>
                <w:bCs/>
              </w:rPr>
              <w:t>Settings</w:t>
            </w:r>
          </w:p>
        </w:tc>
        <w:tc>
          <w:tcPr>
            <w:tcW w:w="1372" w:type="dxa"/>
            <w:hideMark/>
          </w:tcPr>
          <w:p w14:paraId="31F90C93" w14:textId="77777777" w:rsidR="00686D7E" w:rsidRPr="00192CA0" w:rsidRDefault="00686D7E" w:rsidP="00A90907">
            <w:pPr>
              <w:rPr>
                <w:b/>
                <w:bCs/>
              </w:rPr>
            </w:pPr>
            <w:r w:rsidRPr="00192CA0">
              <w:rPr>
                <w:b/>
                <w:bCs/>
              </w:rPr>
              <w:t>Ontology Source</w:t>
            </w:r>
          </w:p>
        </w:tc>
        <w:tc>
          <w:tcPr>
            <w:tcW w:w="1372" w:type="dxa"/>
            <w:hideMark/>
          </w:tcPr>
          <w:p w14:paraId="3A642112" w14:textId="77777777" w:rsidR="00686D7E" w:rsidRPr="00192CA0" w:rsidRDefault="00686D7E" w:rsidP="00A90907">
            <w:pPr>
              <w:rPr>
                <w:b/>
                <w:bCs/>
              </w:rPr>
            </w:pPr>
            <w:r w:rsidRPr="00192CA0">
              <w:rPr>
                <w:b/>
                <w:bCs/>
              </w:rPr>
              <w:t>Tool</w:t>
            </w:r>
          </w:p>
        </w:tc>
      </w:tr>
      <w:tr w:rsidR="00686D7E" w:rsidRPr="00192CA0" w14:paraId="1B6AE837" w14:textId="77777777" w:rsidTr="00A90907">
        <w:trPr>
          <w:trHeight w:val="4110"/>
        </w:trPr>
        <w:tc>
          <w:tcPr>
            <w:tcW w:w="1390" w:type="dxa"/>
            <w:hideMark/>
          </w:tcPr>
          <w:p w14:paraId="1F95E1AB" w14:textId="77777777" w:rsidR="00686D7E" w:rsidRPr="00192CA0" w:rsidRDefault="00686D7E" w:rsidP="00A90907">
            <w:r w:rsidRPr="00192CA0">
              <w:t>Genes / Proteins</w:t>
            </w:r>
          </w:p>
        </w:tc>
        <w:tc>
          <w:tcPr>
            <w:tcW w:w="1373" w:type="dxa"/>
            <w:hideMark/>
          </w:tcPr>
          <w:p w14:paraId="53FF1192" w14:textId="77777777" w:rsidR="00686D7E" w:rsidRPr="00192CA0" w:rsidRDefault="00686D7E" w:rsidP="00A90907">
            <w:r w:rsidRPr="00192CA0">
              <w:t>human protein coding genes</w:t>
            </w:r>
          </w:p>
        </w:tc>
        <w:tc>
          <w:tcPr>
            <w:tcW w:w="3172" w:type="dxa"/>
            <w:hideMark/>
          </w:tcPr>
          <w:p w14:paraId="7B51ED92" w14:textId="77777777" w:rsidR="00686D7E" w:rsidRPr="00192CA0" w:rsidRDefault="00686D7E" w:rsidP="00A90907">
            <w:r w:rsidRPr="00192CA0">
              <w:t>GENE vocabulary covers all human genes from HGNC standard list (enriched synonym lists)</w:t>
            </w:r>
          </w:p>
        </w:tc>
        <w:tc>
          <w:tcPr>
            <w:tcW w:w="2111" w:type="dxa"/>
            <w:hideMark/>
          </w:tcPr>
          <w:p w14:paraId="1113EA96" w14:textId="77777777" w:rsidR="00686D7E" w:rsidRPr="00192CA0" w:rsidRDefault="00686D7E" w:rsidP="00A90907">
            <w:r w:rsidRPr="00192CA0">
              <w:t>subsume': 'true</w:t>
            </w:r>
            <w:proofErr w:type="gramStart"/>
            <w:r w:rsidRPr="00192CA0">
              <w:t xml:space="preserve">',   </w:t>
            </w:r>
            <w:proofErr w:type="gramEnd"/>
            <w:r w:rsidRPr="00192CA0">
              <w:t xml:space="preserve">     '</w:t>
            </w:r>
            <w:proofErr w:type="spellStart"/>
            <w:r w:rsidRPr="00192CA0">
              <w:t>rejectMinorHits</w:t>
            </w:r>
            <w:proofErr w:type="spellEnd"/>
            <w:r w:rsidRPr="00192CA0">
              <w:t>' : 'true', 'fuzzy' : 'true' + plus internal disambiguation workflow</w:t>
            </w:r>
          </w:p>
        </w:tc>
        <w:tc>
          <w:tcPr>
            <w:tcW w:w="1372" w:type="dxa"/>
            <w:hideMark/>
          </w:tcPr>
          <w:p w14:paraId="441B2960" w14:textId="77777777" w:rsidR="00686D7E" w:rsidRPr="00192CA0" w:rsidRDefault="00686D7E" w:rsidP="00A90907">
            <w:r w:rsidRPr="00192CA0">
              <w:t xml:space="preserve">enriched HGNC, Entrez Gene and </w:t>
            </w:r>
            <w:proofErr w:type="spellStart"/>
            <w:r w:rsidRPr="00192CA0">
              <w:t>Uniprot</w:t>
            </w:r>
            <w:proofErr w:type="spellEnd"/>
            <w:r w:rsidRPr="00192CA0">
              <w:t xml:space="preserve"> ontologies</w:t>
            </w:r>
          </w:p>
        </w:tc>
        <w:tc>
          <w:tcPr>
            <w:tcW w:w="1372" w:type="dxa"/>
            <w:hideMark/>
          </w:tcPr>
          <w:p w14:paraId="610F1A25" w14:textId="77777777" w:rsidR="00686D7E" w:rsidRPr="00192CA0" w:rsidRDefault="00686D7E" w:rsidP="00A90907">
            <w:proofErr w:type="spellStart"/>
            <w:r w:rsidRPr="00192CA0">
              <w:t>SciBite</w:t>
            </w:r>
            <w:proofErr w:type="spellEnd"/>
            <w:r w:rsidRPr="00192CA0">
              <w:t xml:space="preserve"> </w:t>
            </w:r>
            <w:proofErr w:type="spellStart"/>
            <w:r w:rsidRPr="00192CA0">
              <w:t>TERMite</w:t>
            </w:r>
            <w:proofErr w:type="spellEnd"/>
          </w:p>
        </w:tc>
      </w:tr>
      <w:tr w:rsidR="00686D7E" w:rsidRPr="00192CA0" w14:paraId="089A8E4E" w14:textId="77777777" w:rsidTr="00A90907">
        <w:trPr>
          <w:trHeight w:val="900"/>
        </w:trPr>
        <w:tc>
          <w:tcPr>
            <w:tcW w:w="1390" w:type="dxa"/>
            <w:hideMark/>
          </w:tcPr>
          <w:p w14:paraId="6F5B5999" w14:textId="77777777" w:rsidR="00686D7E" w:rsidRPr="00192CA0" w:rsidRDefault="00686D7E" w:rsidP="00A90907">
            <w:r w:rsidRPr="00192CA0">
              <w:t>miRNA</w:t>
            </w:r>
          </w:p>
        </w:tc>
        <w:tc>
          <w:tcPr>
            <w:tcW w:w="1373" w:type="dxa"/>
            <w:hideMark/>
          </w:tcPr>
          <w:p w14:paraId="1E8937B3" w14:textId="77777777" w:rsidR="00686D7E" w:rsidRPr="00192CA0" w:rsidRDefault="00686D7E" w:rsidP="00A90907">
            <w:r w:rsidRPr="00192CA0">
              <w:t>list of microRNAs</w:t>
            </w:r>
          </w:p>
        </w:tc>
        <w:tc>
          <w:tcPr>
            <w:tcW w:w="3172" w:type="dxa"/>
            <w:hideMark/>
          </w:tcPr>
          <w:p w14:paraId="112A7DE9" w14:textId="77777777" w:rsidR="00686D7E" w:rsidRPr="00192CA0" w:rsidRDefault="00686D7E" w:rsidP="00A90907">
            <w:r w:rsidRPr="00192CA0">
              <w:t>MIRNA vocabulary</w:t>
            </w:r>
          </w:p>
        </w:tc>
        <w:tc>
          <w:tcPr>
            <w:tcW w:w="2111" w:type="dxa"/>
            <w:hideMark/>
          </w:tcPr>
          <w:p w14:paraId="262D09BF" w14:textId="77777777" w:rsidR="00686D7E" w:rsidRPr="00192CA0" w:rsidRDefault="00686D7E" w:rsidP="00A90907">
            <w:r w:rsidRPr="00192CA0">
              <w:t>subsume': 'true</w:t>
            </w:r>
            <w:proofErr w:type="gramStart"/>
            <w:r w:rsidRPr="00192CA0">
              <w:t xml:space="preserve">',   </w:t>
            </w:r>
            <w:proofErr w:type="gramEnd"/>
            <w:r w:rsidRPr="00192CA0">
              <w:t xml:space="preserve">     '</w:t>
            </w:r>
            <w:proofErr w:type="spellStart"/>
            <w:r w:rsidRPr="00192CA0">
              <w:t>rejectMinorHits</w:t>
            </w:r>
            <w:proofErr w:type="spellEnd"/>
            <w:r w:rsidRPr="00192CA0">
              <w:t>' : 'true', 'fuzzy' : 'true' + plus internal disambiguation workflow</w:t>
            </w:r>
          </w:p>
        </w:tc>
        <w:tc>
          <w:tcPr>
            <w:tcW w:w="1372" w:type="dxa"/>
            <w:hideMark/>
          </w:tcPr>
          <w:p w14:paraId="28DB9D69" w14:textId="77777777" w:rsidR="00686D7E" w:rsidRPr="00192CA0" w:rsidRDefault="00686D7E" w:rsidP="00A90907">
            <w:r w:rsidRPr="00192CA0">
              <w:t>algorithm</w:t>
            </w:r>
          </w:p>
        </w:tc>
        <w:tc>
          <w:tcPr>
            <w:tcW w:w="1372" w:type="dxa"/>
            <w:hideMark/>
          </w:tcPr>
          <w:p w14:paraId="0C328164" w14:textId="77777777" w:rsidR="00686D7E" w:rsidRPr="00192CA0" w:rsidRDefault="00686D7E" w:rsidP="00A90907">
            <w:proofErr w:type="spellStart"/>
            <w:r w:rsidRPr="00192CA0">
              <w:t>SciBite</w:t>
            </w:r>
            <w:proofErr w:type="spellEnd"/>
            <w:r w:rsidRPr="00192CA0">
              <w:t xml:space="preserve"> </w:t>
            </w:r>
            <w:proofErr w:type="spellStart"/>
            <w:r w:rsidRPr="00192CA0">
              <w:t>TERMite</w:t>
            </w:r>
            <w:proofErr w:type="spellEnd"/>
          </w:p>
        </w:tc>
      </w:tr>
      <w:tr w:rsidR="00686D7E" w:rsidRPr="00192CA0" w14:paraId="024ACED8" w14:textId="77777777" w:rsidTr="00A90907">
        <w:trPr>
          <w:trHeight w:val="1200"/>
        </w:trPr>
        <w:tc>
          <w:tcPr>
            <w:tcW w:w="1390" w:type="dxa"/>
            <w:hideMark/>
          </w:tcPr>
          <w:p w14:paraId="2C5209EC" w14:textId="77777777" w:rsidR="00686D7E" w:rsidRPr="00192CA0" w:rsidRDefault="00686D7E" w:rsidP="00A90907">
            <w:r w:rsidRPr="00192CA0">
              <w:t>Diseases</w:t>
            </w:r>
          </w:p>
        </w:tc>
        <w:tc>
          <w:tcPr>
            <w:tcW w:w="1373" w:type="dxa"/>
            <w:hideMark/>
          </w:tcPr>
          <w:p w14:paraId="6253766D" w14:textId="77777777" w:rsidR="00686D7E" w:rsidRPr="00192CA0" w:rsidRDefault="00686D7E" w:rsidP="00A90907">
            <w:r w:rsidRPr="00192CA0">
              <w:t>list of human diseases</w:t>
            </w:r>
          </w:p>
        </w:tc>
        <w:tc>
          <w:tcPr>
            <w:tcW w:w="3172" w:type="dxa"/>
            <w:hideMark/>
          </w:tcPr>
          <w:p w14:paraId="36F32FAE" w14:textId="77777777" w:rsidR="00686D7E" w:rsidRPr="00192CA0" w:rsidRDefault="00686D7E" w:rsidP="00A90907">
            <w:r w:rsidRPr="00192CA0">
              <w:t>INDICATION vocabulary covers diseases from MESH C-branch ("Diseases") and MESH-F ("Psychiatry and Psychology") branch plus additional diseases (enriched synonym lists)</w:t>
            </w:r>
          </w:p>
        </w:tc>
        <w:tc>
          <w:tcPr>
            <w:tcW w:w="2111" w:type="dxa"/>
            <w:hideMark/>
          </w:tcPr>
          <w:p w14:paraId="2A78F842" w14:textId="77777777" w:rsidR="00686D7E" w:rsidRPr="00192CA0" w:rsidRDefault="00686D7E" w:rsidP="00A90907">
            <w:r w:rsidRPr="00192CA0">
              <w:t>subsume': 'true</w:t>
            </w:r>
            <w:proofErr w:type="gramStart"/>
            <w:r w:rsidRPr="00192CA0">
              <w:t xml:space="preserve">',   </w:t>
            </w:r>
            <w:proofErr w:type="gramEnd"/>
            <w:r w:rsidRPr="00192CA0">
              <w:t xml:space="preserve">     '</w:t>
            </w:r>
            <w:proofErr w:type="spellStart"/>
            <w:r w:rsidRPr="00192CA0">
              <w:t>rejectMinorHits</w:t>
            </w:r>
            <w:proofErr w:type="spellEnd"/>
            <w:r w:rsidRPr="00192CA0">
              <w:t>' : 'true', 'fuzzy' : 'true' + plus internal disambiguation workflow</w:t>
            </w:r>
          </w:p>
        </w:tc>
        <w:tc>
          <w:tcPr>
            <w:tcW w:w="1372" w:type="dxa"/>
            <w:hideMark/>
          </w:tcPr>
          <w:p w14:paraId="7DD8D1D7" w14:textId="77777777" w:rsidR="00686D7E" w:rsidRPr="00192CA0" w:rsidRDefault="00686D7E" w:rsidP="00A90907">
            <w:r w:rsidRPr="00192CA0">
              <w:t>MESH enriched &amp; expanded</w:t>
            </w:r>
          </w:p>
        </w:tc>
        <w:tc>
          <w:tcPr>
            <w:tcW w:w="1372" w:type="dxa"/>
            <w:hideMark/>
          </w:tcPr>
          <w:p w14:paraId="01F72B75" w14:textId="77777777" w:rsidR="00686D7E" w:rsidRPr="00192CA0" w:rsidRDefault="00686D7E" w:rsidP="00A90907">
            <w:proofErr w:type="spellStart"/>
            <w:r w:rsidRPr="00192CA0">
              <w:t>SciBite</w:t>
            </w:r>
            <w:proofErr w:type="spellEnd"/>
            <w:r w:rsidRPr="00192CA0">
              <w:t xml:space="preserve"> </w:t>
            </w:r>
            <w:proofErr w:type="spellStart"/>
            <w:r w:rsidRPr="00192CA0">
              <w:t>TERMite</w:t>
            </w:r>
            <w:proofErr w:type="spellEnd"/>
          </w:p>
        </w:tc>
      </w:tr>
      <w:tr w:rsidR="00686D7E" w:rsidRPr="00192CA0" w14:paraId="61EEFCF5" w14:textId="77777777" w:rsidTr="00A90907">
        <w:trPr>
          <w:trHeight w:val="300"/>
        </w:trPr>
        <w:tc>
          <w:tcPr>
            <w:tcW w:w="1390" w:type="dxa"/>
            <w:hideMark/>
          </w:tcPr>
          <w:p w14:paraId="0AEDF5D0" w14:textId="77777777" w:rsidR="00686D7E" w:rsidRPr="00192CA0" w:rsidRDefault="00686D7E" w:rsidP="00A90907">
            <w:r w:rsidRPr="00192CA0">
              <w:t>Publication Type</w:t>
            </w:r>
          </w:p>
        </w:tc>
        <w:tc>
          <w:tcPr>
            <w:tcW w:w="1373" w:type="dxa"/>
            <w:hideMark/>
          </w:tcPr>
          <w:p w14:paraId="65FBDFA8" w14:textId="77777777" w:rsidR="00686D7E" w:rsidRPr="00192CA0" w:rsidRDefault="00686D7E" w:rsidP="00A90907">
            <w:r w:rsidRPr="00192CA0">
              <w:t>Research Article</w:t>
            </w:r>
          </w:p>
        </w:tc>
        <w:tc>
          <w:tcPr>
            <w:tcW w:w="3172" w:type="dxa"/>
            <w:hideMark/>
          </w:tcPr>
          <w:p w14:paraId="0AC023F8" w14:textId="77777777" w:rsidR="00686D7E" w:rsidRPr="00192CA0" w:rsidRDefault="00686D7E" w:rsidP="00A90907">
            <w:r w:rsidRPr="00192CA0">
              <w:t>Publication Type "Journal Article" NOT "Review"</w:t>
            </w:r>
          </w:p>
        </w:tc>
        <w:tc>
          <w:tcPr>
            <w:tcW w:w="2111" w:type="dxa"/>
            <w:hideMark/>
          </w:tcPr>
          <w:p w14:paraId="08308CA1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498FC46B" w14:textId="77777777" w:rsidR="00686D7E" w:rsidRPr="00192CA0" w:rsidRDefault="00686D7E" w:rsidP="00A90907">
            <w:r w:rsidRPr="00192CA0">
              <w:t>MESH</w:t>
            </w:r>
          </w:p>
        </w:tc>
        <w:tc>
          <w:tcPr>
            <w:tcW w:w="1372" w:type="dxa"/>
            <w:hideMark/>
          </w:tcPr>
          <w:p w14:paraId="2B6F2519" w14:textId="77777777" w:rsidR="00686D7E" w:rsidRPr="00192CA0" w:rsidRDefault="00686D7E" w:rsidP="00A90907">
            <w:r w:rsidRPr="00192CA0">
              <w:t>n/a</w:t>
            </w:r>
          </w:p>
        </w:tc>
      </w:tr>
      <w:tr w:rsidR="00686D7E" w:rsidRPr="00192CA0" w14:paraId="32766E5E" w14:textId="77777777" w:rsidTr="00A90907">
        <w:trPr>
          <w:trHeight w:val="900"/>
        </w:trPr>
        <w:tc>
          <w:tcPr>
            <w:tcW w:w="1390" w:type="dxa"/>
            <w:hideMark/>
          </w:tcPr>
          <w:p w14:paraId="286B2AC8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32550416" w14:textId="77777777" w:rsidR="00686D7E" w:rsidRPr="00192CA0" w:rsidRDefault="00686D7E" w:rsidP="00A90907">
            <w:r w:rsidRPr="00192CA0">
              <w:t>Enhancer</w:t>
            </w:r>
          </w:p>
        </w:tc>
        <w:tc>
          <w:tcPr>
            <w:tcW w:w="3172" w:type="dxa"/>
            <w:hideMark/>
          </w:tcPr>
          <w:p w14:paraId="028A9A23" w14:textId="77777777" w:rsidR="00686D7E" w:rsidRPr="00192CA0" w:rsidRDefault="00686D7E" w:rsidP="00A90907">
            <w:r w:rsidRPr="00192CA0">
              <w:t>enhancer [optional: P/2 (enhancer OR sequence OR activity OR binding OR region)]</w:t>
            </w:r>
          </w:p>
        </w:tc>
        <w:tc>
          <w:tcPr>
            <w:tcW w:w="2111" w:type="dxa"/>
            <w:hideMark/>
          </w:tcPr>
          <w:p w14:paraId="1A47D189" w14:textId="77777777" w:rsidR="00686D7E" w:rsidRPr="00192CA0" w:rsidRDefault="00686D7E" w:rsidP="00A90907">
            <w:r w:rsidRPr="00192CA0">
              <w:t xml:space="preserve">{text: </w:t>
            </w:r>
            <w:proofErr w:type="gramStart"/>
            <w:r w:rsidRPr="00192CA0">
              <w:t xml:space="preserve">element,  </w:t>
            </w:r>
            <w:proofErr w:type="spellStart"/>
            <w:r w:rsidRPr="00192CA0">
              <w:t>morphoVariants</w:t>
            </w:r>
            <w:proofErr w:type="spellEnd"/>
            <w:proofErr w:type="gramEnd"/>
            <w:r w:rsidRPr="00192CA0">
              <w:t xml:space="preserve">: true},  {text: sequence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true}, {text: region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503E3DAD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7ED0FC92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7274C784" w14:textId="77777777" w:rsidTr="00A90907">
        <w:trPr>
          <w:trHeight w:val="900"/>
        </w:trPr>
        <w:tc>
          <w:tcPr>
            <w:tcW w:w="1390" w:type="dxa"/>
            <w:hideMark/>
          </w:tcPr>
          <w:p w14:paraId="0474D369" w14:textId="77777777" w:rsidR="00686D7E" w:rsidRPr="00192CA0" w:rsidRDefault="00686D7E" w:rsidP="00A90907">
            <w:r w:rsidRPr="00192CA0">
              <w:lastRenderedPageBreak/>
              <w:t>Non-coding Context</w:t>
            </w:r>
          </w:p>
        </w:tc>
        <w:tc>
          <w:tcPr>
            <w:tcW w:w="1373" w:type="dxa"/>
            <w:hideMark/>
          </w:tcPr>
          <w:p w14:paraId="10DF0CA8" w14:textId="77777777" w:rsidR="00686D7E" w:rsidRPr="00192CA0" w:rsidRDefault="00686D7E" w:rsidP="00A90907">
            <w:r w:rsidRPr="00192CA0">
              <w:t>Insulator</w:t>
            </w:r>
          </w:p>
        </w:tc>
        <w:tc>
          <w:tcPr>
            <w:tcW w:w="3172" w:type="dxa"/>
            <w:hideMark/>
          </w:tcPr>
          <w:p w14:paraId="57F554A2" w14:textId="77777777" w:rsidR="00686D7E" w:rsidRPr="00192CA0" w:rsidRDefault="00686D7E" w:rsidP="00A90907">
            <w:r w:rsidRPr="00192CA0">
              <w:t>insulator [optional: P/2 (enhancer OR sequence OR activity OR binding OR region)]</w:t>
            </w:r>
          </w:p>
        </w:tc>
        <w:tc>
          <w:tcPr>
            <w:tcW w:w="2111" w:type="dxa"/>
            <w:hideMark/>
          </w:tcPr>
          <w:p w14:paraId="79BCAF41" w14:textId="77777777" w:rsidR="00686D7E" w:rsidRPr="00192CA0" w:rsidRDefault="00686D7E" w:rsidP="00A90907">
            <w:r w:rsidRPr="00192CA0">
              <w:t xml:space="preserve">{text: </w:t>
            </w:r>
            <w:proofErr w:type="gramStart"/>
            <w:r w:rsidRPr="00192CA0">
              <w:t xml:space="preserve">element,  </w:t>
            </w:r>
            <w:proofErr w:type="spellStart"/>
            <w:r w:rsidRPr="00192CA0">
              <w:t>morphoVariants</w:t>
            </w:r>
            <w:proofErr w:type="spellEnd"/>
            <w:proofErr w:type="gramEnd"/>
            <w:r w:rsidRPr="00192CA0">
              <w:t xml:space="preserve">: true},  {text: sequence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true}, {text: region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569C39BD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425FDB81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237A0902" w14:textId="77777777" w:rsidTr="00A90907">
        <w:trPr>
          <w:trHeight w:val="600"/>
        </w:trPr>
        <w:tc>
          <w:tcPr>
            <w:tcW w:w="1390" w:type="dxa"/>
            <w:hideMark/>
          </w:tcPr>
          <w:p w14:paraId="05170320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5EDF92F4" w14:textId="77777777" w:rsidR="00686D7E" w:rsidRPr="00192CA0" w:rsidRDefault="00686D7E" w:rsidP="00A90907">
            <w:r w:rsidRPr="00192CA0">
              <w:t>Intergenic</w:t>
            </w:r>
          </w:p>
        </w:tc>
        <w:tc>
          <w:tcPr>
            <w:tcW w:w="3172" w:type="dxa"/>
            <w:hideMark/>
          </w:tcPr>
          <w:p w14:paraId="42157A8D" w14:textId="77777777" w:rsidR="00686D7E" w:rsidRPr="00192CA0" w:rsidRDefault="00686D7E" w:rsidP="00A90907">
            <w:r w:rsidRPr="00192CA0">
              <w:t>intergenic</w:t>
            </w:r>
          </w:p>
        </w:tc>
        <w:tc>
          <w:tcPr>
            <w:tcW w:w="2111" w:type="dxa"/>
            <w:hideMark/>
          </w:tcPr>
          <w:p w14:paraId="4D0B39E1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42B85198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341EFA6D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2E9314D4" w14:textId="77777777" w:rsidTr="00A90907">
        <w:trPr>
          <w:trHeight w:val="600"/>
        </w:trPr>
        <w:tc>
          <w:tcPr>
            <w:tcW w:w="1390" w:type="dxa"/>
            <w:hideMark/>
          </w:tcPr>
          <w:p w14:paraId="1BB84A4D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080724C6" w14:textId="77777777" w:rsidR="00686D7E" w:rsidRPr="00192CA0" w:rsidRDefault="00686D7E" w:rsidP="00A90907">
            <w:r w:rsidRPr="00192CA0">
              <w:t>Intragenic</w:t>
            </w:r>
          </w:p>
        </w:tc>
        <w:tc>
          <w:tcPr>
            <w:tcW w:w="3172" w:type="dxa"/>
            <w:hideMark/>
          </w:tcPr>
          <w:p w14:paraId="151A6745" w14:textId="77777777" w:rsidR="00686D7E" w:rsidRPr="00192CA0" w:rsidRDefault="00686D7E" w:rsidP="00A90907">
            <w:r w:rsidRPr="00192CA0">
              <w:t>intragenic</w:t>
            </w:r>
          </w:p>
        </w:tc>
        <w:tc>
          <w:tcPr>
            <w:tcW w:w="2111" w:type="dxa"/>
            <w:hideMark/>
          </w:tcPr>
          <w:p w14:paraId="30F88368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48D5EF3E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5247FBC8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45C1C3FC" w14:textId="77777777" w:rsidTr="00A90907">
        <w:trPr>
          <w:trHeight w:val="600"/>
        </w:trPr>
        <w:tc>
          <w:tcPr>
            <w:tcW w:w="1390" w:type="dxa"/>
            <w:hideMark/>
          </w:tcPr>
          <w:p w14:paraId="5B92D571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2B133462" w14:textId="77777777" w:rsidR="00686D7E" w:rsidRPr="00192CA0" w:rsidRDefault="00686D7E" w:rsidP="00A90907">
            <w:r w:rsidRPr="00192CA0">
              <w:t>Intron</w:t>
            </w:r>
          </w:p>
        </w:tc>
        <w:tc>
          <w:tcPr>
            <w:tcW w:w="3172" w:type="dxa"/>
            <w:hideMark/>
          </w:tcPr>
          <w:p w14:paraId="1ACD4F66" w14:textId="77777777" w:rsidR="00686D7E" w:rsidRPr="00192CA0" w:rsidRDefault="00686D7E" w:rsidP="00A90907">
            <w:r w:rsidRPr="00192CA0">
              <w:t>intron</w:t>
            </w:r>
          </w:p>
        </w:tc>
        <w:tc>
          <w:tcPr>
            <w:tcW w:w="2111" w:type="dxa"/>
            <w:hideMark/>
          </w:tcPr>
          <w:p w14:paraId="516BAD95" w14:textId="77777777" w:rsidR="00686D7E" w:rsidRPr="00192CA0" w:rsidRDefault="00686D7E" w:rsidP="00A90907">
            <w:r w:rsidRPr="00192CA0">
              <w:t xml:space="preserve">{text: intron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2AEF0971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2F4A0580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6EF55775" w14:textId="77777777" w:rsidTr="00A90907">
        <w:trPr>
          <w:trHeight w:val="600"/>
        </w:trPr>
        <w:tc>
          <w:tcPr>
            <w:tcW w:w="1390" w:type="dxa"/>
            <w:hideMark/>
          </w:tcPr>
          <w:p w14:paraId="35887523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4F028A58" w14:textId="77777777" w:rsidR="00686D7E" w:rsidRPr="00192CA0" w:rsidRDefault="00686D7E" w:rsidP="00A90907">
            <w:r w:rsidRPr="00192CA0">
              <w:t>Intronic</w:t>
            </w:r>
          </w:p>
        </w:tc>
        <w:tc>
          <w:tcPr>
            <w:tcW w:w="3172" w:type="dxa"/>
            <w:hideMark/>
          </w:tcPr>
          <w:p w14:paraId="2F822883" w14:textId="77777777" w:rsidR="00686D7E" w:rsidRPr="00192CA0" w:rsidRDefault="00686D7E" w:rsidP="00A90907">
            <w:r w:rsidRPr="00192CA0">
              <w:t>intronic</w:t>
            </w:r>
          </w:p>
        </w:tc>
        <w:tc>
          <w:tcPr>
            <w:tcW w:w="2111" w:type="dxa"/>
            <w:hideMark/>
          </w:tcPr>
          <w:p w14:paraId="2F58FB90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03B79237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347105B9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6E74211F" w14:textId="77777777" w:rsidTr="00A90907">
        <w:trPr>
          <w:trHeight w:val="600"/>
        </w:trPr>
        <w:tc>
          <w:tcPr>
            <w:tcW w:w="1390" w:type="dxa"/>
            <w:hideMark/>
          </w:tcPr>
          <w:p w14:paraId="552907C2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221B78D1" w14:textId="77777777" w:rsidR="00686D7E" w:rsidRPr="00192CA0" w:rsidRDefault="00686D7E" w:rsidP="00A90907">
            <w:r w:rsidRPr="00192CA0">
              <w:t>Non-Coding</w:t>
            </w:r>
          </w:p>
        </w:tc>
        <w:tc>
          <w:tcPr>
            <w:tcW w:w="3172" w:type="dxa"/>
            <w:hideMark/>
          </w:tcPr>
          <w:p w14:paraId="12F6AD84" w14:textId="77777777" w:rsidR="00686D7E" w:rsidRPr="00192CA0" w:rsidRDefault="00686D7E" w:rsidP="00A90907">
            <w:r w:rsidRPr="00192CA0">
              <w:t xml:space="preserve">“non-coding” OR </w:t>
            </w:r>
            <w:proofErr w:type="gramStart"/>
            <w:r w:rsidRPr="00192CA0">
              <w:t>non P</w:t>
            </w:r>
            <w:proofErr w:type="gramEnd"/>
            <w:r w:rsidRPr="00192CA0">
              <w:t>/0 coding OR noncoding</w:t>
            </w:r>
          </w:p>
        </w:tc>
        <w:tc>
          <w:tcPr>
            <w:tcW w:w="2111" w:type="dxa"/>
            <w:hideMark/>
          </w:tcPr>
          <w:p w14:paraId="1C6B4E4A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5BA71C3C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34F32235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69B1EDB9" w14:textId="77777777" w:rsidTr="00A90907">
        <w:trPr>
          <w:trHeight w:val="900"/>
        </w:trPr>
        <w:tc>
          <w:tcPr>
            <w:tcW w:w="1390" w:type="dxa"/>
            <w:hideMark/>
          </w:tcPr>
          <w:p w14:paraId="7827823E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1EBC7897" w14:textId="77777777" w:rsidR="00686D7E" w:rsidRPr="00192CA0" w:rsidRDefault="00686D7E" w:rsidP="00A90907">
            <w:r w:rsidRPr="00192CA0">
              <w:t>miRNA</w:t>
            </w:r>
          </w:p>
        </w:tc>
        <w:tc>
          <w:tcPr>
            <w:tcW w:w="3172" w:type="dxa"/>
            <w:noWrap/>
            <w:hideMark/>
          </w:tcPr>
          <w:p w14:paraId="3F6AFA45" w14:textId="77777777" w:rsidR="00686D7E" w:rsidRPr="00192CA0" w:rsidRDefault="00686D7E" w:rsidP="00A90907">
            <w:r w:rsidRPr="00192CA0">
              <w:t>"mir\d+": {</w:t>
            </w:r>
            <w:proofErr w:type="spellStart"/>
            <w:r w:rsidRPr="00192CA0">
              <w:t>matchType</w:t>
            </w:r>
            <w:proofErr w:type="spellEnd"/>
            <w:r w:rsidRPr="00192CA0">
              <w:t xml:space="preserve">: </w:t>
            </w:r>
            <w:proofErr w:type="spellStart"/>
            <w:r w:rsidRPr="00192CA0">
              <w:t>Regexp</w:t>
            </w:r>
            <w:proofErr w:type="spellEnd"/>
            <w:r w:rsidRPr="00192CA0">
              <w:t>} OR "mir-\d+": {</w:t>
            </w:r>
            <w:proofErr w:type="spellStart"/>
            <w:r w:rsidRPr="00192CA0">
              <w:t>matchType</w:t>
            </w:r>
            <w:proofErr w:type="spellEnd"/>
            <w:r w:rsidRPr="00192CA0">
              <w:t xml:space="preserve">: </w:t>
            </w:r>
            <w:proofErr w:type="spellStart"/>
            <w:r w:rsidRPr="00192CA0">
              <w:t>Regexp</w:t>
            </w:r>
            <w:proofErr w:type="spellEnd"/>
            <w:r w:rsidRPr="00192CA0">
              <w:t>} OR "mir\d+": {</w:t>
            </w:r>
            <w:proofErr w:type="spellStart"/>
            <w:r w:rsidRPr="00192CA0">
              <w:t>matchType</w:t>
            </w:r>
            <w:proofErr w:type="spellEnd"/>
            <w:r w:rsidRPr="00192CA0">
              <w:t xml:space="preserve">: </w:t>
            </w:r>
            <w:proofErr w:type="spellStart"/>
            <w:r w:rsidRPr="00192CA0">
              <w:t>Regexp</w:t>
            </w:r>
            <w:proofErr w:type="spellEnd"/>
            <w:r w:rsidRPr="00192CA0">
              <w:t>} OR 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</w:t>
            </w:r>
            <w:proofErr w:type="gramStart"/>
            <w:r w:rsidRPr="00192CA0">
              <w:t>nlm.D</w:t>
            </w:r>
            <w:proofErr w:type="gramEnd"/>
            <w:r w:rsidRPr="00192CA0">
              <w:t xml:space="preserve">035683, </w:t>
            </w:r>
            <w:proofErr w:type="spellStart"/>
            <w:r w:rsidRPr="00192CA0">
              <w:t>pt</w:t>
            </w:r>
            <w:proofErr w:type="spellEnd"/>
            <w:r w:rsidRPr="00192CA0">
              <w:t>: MicroRNAs}</w:t>
            </w:r>
          </w:p>
        </w:tc>
        <w:tc>
          <w:tcPr>
            <w:tcW w:w="2111" w:type="dxa"/>
            <w:hideMark/>
          </w:tcPr>
          <w:p w14:paraId="060FF280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2CD6CC47" w14:textId="77777777" w:rsidR="00686D7E" w:rsidRPr="00192CA0" w:rsidRDefault="00686D7E" w:rsidP="00A90907">
            <w:proofErr w:type="spellStart"/>
            <w:r w:rsidRPr="00192CA0">
              <w:t>ncbi</w:t>
            </w:r>
            <w:proofErr w:type="spellEnd"/>
            <w:r w:rsidRPr="00192CA0">
              <w:t xml:space="preserve"> -&gt; Entrez Gene, </w:t>
            </w:r>
            <w:proofErr w:type="spellStart"/>
            <w:r w:rsidRPr="00192CA0">
              <w:t>nlm</w:t>
            </w:r>
            <w:proofErr w:type="spellEnd"/>
            <w:r w:rsidRPr="00192CA0">
              <w:t>-&gt;MESH 2021,</w:t>
            </w:r>
          </w:p>
        </w:tc>
        <w:tc>
          <w:tcPr>
            <w:tcW w:w="1372" w:type="dxa"/>
            <w:hideMark/>
          </w:tcPr>
          <w:p w14:paraId="476786FA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14C98FA7" w14:textId="77777777" w:rsidTr="00A90907">
        <w:trPr>
          <w:trHeight w:val="900"/>
        </w:trPr>
        <w:tc>
          <w:tcPr>
            <w:tcW w:w="1390" w:type="dxa"/>
            <w:hideMark/>
          </w:tcPr>
          <w:p w14:paraId="69F9C84B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2E85C947" w14:textId="77777777" w:rsidR="00686D7E" w:rsidRPr="00192CA0" w:rsidRDefault="00686D7E" w:rsidP="00A90907">
            <w:r w:rsidRPr="00192CA0">
              <w:t>Promoter</w:t>
            </w:r>
          </w:p>
        </w:tc>
        <w:tc>
          <w:tcPr>
            <w:tcW w:w="3172" w:type="dxa"/>
            <w:hideMark/>
          </w:tcPr>
          <w:p w14:paraId="5D876F13" w14:textId="77777777" w:rsidR="00686D7E" w:rsidRPr="00192CA0" w:rsidRDefault="00686D7E" w:rsidP="00A90907">
            <w:r w:rsidRPr="00192CA0">
              <w:t>promoter [optional: P/2 (enhancer OR sequence OR activity OR binding OR region)]</w:t>
            </w:r>
          </w:p>
        </w:tc>
        <w:tc>
          <w:tcPr>
            <w:tcW w:w="2111" w:type="dxa"/>
            <w:hideMark/>
          </w:tcPr>
          <w:p w14:paraId="2FBD1447" w14:textId="77777777" w:rsidR="00686D7E" w:rsidRPr="00192CA0" w:rsidRDefault="00686D7E" w:rsidP="00A90907">
            <w:r w:rsidRPr="00192CA0">
              <w:t xml:space="preserve">{text: </w:t>
            </w:r>
            <w:proofErr w:type="gramStart"/>
            <w:r w:rsidRPr="00192CA0">
              <w:t xml:space="preserve">element,  </w:t>
            </w:r>
            <w:proofErr w:type="spellStart"/>
            <w:r w:rsidRPr="00192CA0">
              <w:t>morphoVariants</w:t>
            </w:r>
            <w:proofErr w:type="spellEnd"/>
            <w:proofErr w:type="gramEnd"/>
            <w:r w:rsidRPr="00192CA0">
              <w:t xml:space="preserve">: true},  {text: sequence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true}, {text: region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03BFC29C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6E9993D7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4380F36B" w14:textId="77777777" w:rsidTr="00A90907">
        <w:trPr>
          <w:trHeight w:val="1200"/>
        </w:trPr>
        <w:tc>
          <w:tcPr>
            <w:tcW w:w="1390" w:type="dxa"/>
            <w:hideMark/>
          </w:tcPr>
          <w:p w14:paraId="1398A68E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623A417E" w14:textId="77777777" w:rsidR="00686D7E" w:rsidRPr="00192CA0" w:rsidRDefault="00686D7E" w:rsidP="00A90907">
            <w:r w:rsidRPr="00192CA0">
              <w:t>Regulatory Element</w:t>
            </w:r>
          </w:p>
        </w:tc>
        <w:tc>
          <w:tcPr>
            <w:tcW w:w="3172" w:type="dxa"/>
            <w:hideMark/>
          </w:tcPr>
          <w:p w14:paraId="6FEF698B" w14:textId="77777777" w:rsidR="00686D7E" w:rsidRPr="00192CA0" w:rsidRDefault="00686D7E" w:rsidP="00A90907">
            <w:r w:rsidRPr="00192CA0">
              <w:t>regulatory P/3 (enhancer OR sequence OR activity OR binding OR region OR DNA)</w:t>
            </w:r>
          </w:p>
        </w:tc>
        <w:tc>
          <w:tcPr>
            <w:tcW w:w="2111" w:type="dxa"/>
            <w:hideMark/>
          </w:tcPr>
          <w:p w14:paraId="4EB0F37B" w14:textId="77777777" w:rsidR="00686D7E" w:rsidRPr="00192CA0" w:rsidRDefault="00686D7E" w:rsidP="00A90907">
            <w:r w:rsidRPr="00192CA0">
              <w:t xml:space="preserve">{text: </w:t>
            </w:r>
            <w:proofErr w:type="gramStart"/>
            <w:r w:rsidRPr="00192CA0">
              <w:t xml:space="preserve">element,  </w:t>
            </w:r>
            <w:proofErr w:type="spellStart"/>
            <w:r w:rsidRPr="00192CA0">
              <w:t>morphoVariants</w:t>
            </w:r>
            <w:proofErr w:type="spellEnd"/>
            <w:proofErr w:type="gramEnd"/>
            <w:r w:rsidRPr="00192CA0">
              <w:t xml:space="preserve">: true},  {text: sequence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true}, {text: region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true}, {text: DNA,                  </w:t>
            </w:r>
            <w:proofErr w:type="spellStart"/>
            <w:r w:rsidRPr="00192CA0">
              <w:t>caseSensitive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7579846E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51DA6C7E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38001C97" w14:textId="77777777" w:rsidTr="00A90907">
        <w:trPr>
          <w:trHeight w:val="900"/>
        </w:trPr>
        <w:tc>
          <w:tcPr>
            <w:tcW w:w="1390" w:type="dxa"/>
            <w:hideMark/>
          </w:tcPr>
          <w:p w14:paraId="45071AF3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3CA1B644" w14:textId="77777777" w:rsidR="00686D7E" w:rsidRPr="00192CA0" w:rsidRDefault="00686D7E" w:rsidP="00A90907">
            <w:r w:rsidRPr="00192CA0">
              <w:t>Silencer</w:t>
            </w:r>
          </w:p>
        </w:tc>
        <w:tc>
          <w:tcPr>
            <w:tcW w:w="3172" w:type="dxa"/>
            <w:hideMark/>
          </w:tcPr>
          <w:p w14:paraId="22DA2E50" w14:textId="77777777" w:rsidR="00686D7E" w:rsidRPr="00192CA0" w:rsidRDefault="00686D7E" w:rsidP="00A90907">
            <w:r w:rsidRPr="00192CA0">
              <w:t>silencer [optional: P/2 (enhancer OR sequence OR activity OR binding OR region)]</w:t>
            </w:r>
          </w:p>
        </w:tc>
        <w:tc>
          <w:tcPr>
            <w:tcW w:w="2111" w:type="dxa"/>
            <w:hideMark/>
          </w:tcPr>
          <w:p w14:paraId="272F8436" w14:textId="77777777" w:rsidR="00686D7E" w:rsidRPr="00192CA0" w:rsidRDefault="00686D7E" w:rsidP="00A90907">
            <w:r w:rsidRPr="00192CA0">
              <w:t xml:space="preserve">{text: </w:t>
            </w:r>
            <w:proofErr w:type="gramStart"/>
            <w:r w:rsidRPr="00192CA0">
              <w:t xml:space="preserve">element,  </w:t>
            </w:r>
            <w:proofErr w:type="spellStart"/>
            <w:r w:rsidRPr="00192CA0">
              <w:t>morphoVariants</w:t>
            </w:r>
            <w:proofErr w:type="spellEnd"/>
            <w:proofErr w:type="gramEnd"/>
            <w:r w:rsidRPr="00192CA0">
              <w:t xml:space="preserve">: true},  {text: sequence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true}, {text: region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64EFDA97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60A1BDED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2608B49C" w14:textId="77777777" w:rsidTr="00A90907">
        <w:trPr>
          <w:trHeight w:val="600"/>
        </w:trPr>
        <w:tc>
          <w:tcPr>
            <w:tcW w:w="1390" w:type="dxa"/>
            <w:hideMark/>
          </w:tcPr>
          <w:p w14:paraId="7755B17B" w14:textId="77777777" w:rsidR="00686D7E" w:rsidRPr="00192CA0" w:rsidRDefault="00686D7E" w:rsidP="00A90907">
            <w:r w:rsidRPr="00192CA0">
              <w:t>Non-coding Context</w:t>
            </w:r>
          </w:p>
        </w:tc>
        <w:tc>
          <w:tcPr>
            <w:tcW w:w="1373" w:type="dxa"/>
            <w:hideMark/>
          </w:tcPr>
          <w:p w14:paraId="2D86B9B7" w14:textId="77777777" w:rsidR="00686D7E" w:rsidRPr="00192CA0" w:rsidRDefault="00686D7E" w:rsidP="00A90907">
            <w:r w:rsidRPr="00192CA0">
              <w:t>Untranslated Region</w:t>
            </w:r>
          </w:p>
        </w:tc>
        <w:tc>
          <w:tcPr>
            <w:tcW w:w="3172" w:type="dxa"/>
            <w:hideMark/>
          </w:tcPr>
          <w:p w14:paraId="248F690A" w14:textId="77777777" w:rsidR="00686D7E" w:rsidRPr="00192CA0" w:rsidRDefault="00686D7E" w:rsidP="00A90907">
            <w:r w:rsidRPr="00192CA0">
              <w:t>(</w:t>
            </w:r>
            <w:proofErr w:type="gramStart"/>
            <w:r w:rsidRPr="00192CA0">
              <w:t>untranslated</w:t>
            </w:r>
            <w:proofErr w:type="gramEnd"/>
            <w:r w:rsidRPr="00192CA0">
              <w:t xml:space="preserve"> P/0 region) OR UTR</w:t>
            </w:r>
          </w:p>
        </w:tc>
        <w:tc>
          <w:tcPr>
            <w:tcW w:w="2111" w:type="dxa"/>
            <w:hideMark/>
          </w:tcPr>
          <w:p w14:paraId="2CBD6A05" w14:textId="77777777" w:rsidR="00686D7E" w:rsidRPr="00192CA0" w:rsidRDefault="00686D7E" w:rsidP="00A90907">
            <w:r w:rsidRPr="00192CA0">
              <w:t xml:space="preserve">{text: region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</w:t>
            </w:r>
            <w:r w:rsidRPr="00192CA0">
              <w:lastRenderedPageBreak/>
              <w:t xml:space="preserve">true}, {text: UTR, </w:t>
            </w:r>
            <w:proofErr w:type="spellStart"/>
            <w:r w:rsidRPr="00192CA0">
              <w:t>caseSensitive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7998FCEF" w14:textId="77777777" w:rsidR="00686D7E" w:rsidRPr="00192CA0" w:rsidRDefault="00686D7E" w:rsidP="00A90907">
            <w:r w:rsidRPr="00192CA0">
              <w:lastRenderedPageBreak/>
              <w:t>n/a</w:t>
            </w:r>
          </w:p>
        </w:tc>
        <w:tc>
          <w:tcPr>
            <w:tcW w:w="1372" w:type="dxa"/>
            <w:hideMark/>
          </w:tcPr>
          <w:p w14:paraId="7D2C42B9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5CE02B25" w14:textId="77777777" w:rsidTr="00A90907">
        <w:trPr>
          <w:trHeight w:val="600"/>
        </w:trPr>
        <w:tc>
          <w:tcPr>
            <w:tcW w:w="1390" w:type="dxa"/>
            <w:hideMark/>
          </w:tcPr>
          <w:p w14:paraId="370592D3" w14:textId="77777777" w:rsidR="00686D7E" w:rsidRPr="00192CA0" w:rsidRDefault="00686D7E" w:rsidP="00A90907">
            <w:r w:rsidRPr="00192CA0">
              <w:t>Genetic Association</w:t>
            </w:r>
          </w:p>
        </w:tc>
        <w:tc>
          <w:tcPr>
            <w:tcW w:w="1373" w:type="dxa"/>
            <w:hideMark/>
          </w:tcPr>
          <w:p w14:paraId="6BDE6D6F" w14:textId="77777777" w:rsidR="00686D7E" w:rsidRPr="00192CA0" w:rsidRDefault="00686D7E" w:rsidP="00A90907">
            <w:r w:rsidRPr="00192CA0">
              <w:t>Association</w:t>
            </w:r>
          </w:p>
        </w:tc>
        <w:tc>
          <w:tcPr>
            <w:tcW w:w="3172" w:type="dxa"/>
            <w:hideMark/>
          </w:tcPr>
          <w:p w14:paraId="4F1931C9" w14:textId="77777777" w:rsidR="00686D7E" w:rsidRPr="00192CA0" w:rsidRDefault="00686D7E" w:rsidP="00A90907">
            <w:r w:rsidRPr="00192CA0">
              <w:t>association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 OR associated</w:t>
            </w:r>
            <w:proofErr w:type="gramStart"/>
            <w:r w:rsidRPr="00192CA0">
              <w:t>:  {</w:t>
            </w:r>
            <w:proofErr w:type="spellStart"/>
            <w:proofErr w:type="gramEnd"/>
            <w:r w:rsidRPr="00192CA0">
              <w:t>matchType</w:t>
            </w:r>
            <w:proofErr w:type="spellEnd"/>
            <w:r w:rsidRPr="00192CA0">
              <w:t>: Substring}</w:t>
            </w:r>
          </w:p>
        </w:tc>
        <w:tc>
          <w:tcPr>
            <w:tcW w:w="2111" w:type="dxa"/>
            <w:hideMark/>
          </w:tcPr>
          <w:p w14:paraId="1497CC9B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1E910EF5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3DF78CC5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66637091" w14:textId="77777777" w:rsidTr="00A90907">
        <w:trPr>
          <w:trHeight w:val="600"/>
        </w:trPr>
        <w:tc>
          <w:tcPr>
            <w:tcW w:w="1390" w:type="dxa"/>
            <w:hideMark/>
          </w:tcPr>
          <w:p w14:paraId="1EE41285" w14:textId="77777777" w:rsidR="00686D7E" w:rsidRPr="00192CA0" w:rsidRDefault="00686D7E" w:rsidP="00A90907">
            <w:r w:rsidRPr="00192CA0">
              <w:t>Genetic Association</w:t>
            </w:r>
          </w:p>
        </w:tc>
        <w:tc>
          <w:tcPr>
            <w:tcW w:w="1373" w:type="dxa"/>
            <w:hideMark/>
          </w:tcPr>
          <w:p w14:paraId="2EA73742" w14:textId="77777777" w:rsidR="00686D7E" w:rsidRPr="00192CA0" w:rsidRDefault="00686D7E" w:rsidP="00A90907">
            <w:r w:rsidRPr="00192CA0">
              <w:t>Genetic Association Studies</w:t>
            </w:r>
          </w:p>
        </w:tc>
        <w:tc>
          <w:tcPr>
            <w:tcW w:w="3172" w:type="dxa"/>
            <w:hideMark/>
          </w:tcPr>
          <w:p w14:paraId="5FFFA8A1" w14:textId="77777777" w:rsidR="00686D7E" w:rsidRPr="00192CA0" w:rsidRDefault="00686D7E" w:rsidP="00A90907">
            <w:r w:rsidRPr="00192CA0">
              <w:t>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</w:t>
            </w:r>
            <w:proofErr w:type="gramStart"/>
            <w:r w:rsidRPr="00192CA0">
              <w:t>nlm.D</w:t>
            </w:r>
            <w:proofErr w:type="gramEnd"/>
            <w:r w:rsidRPr="00192CA0">
              <w:t xml:space="preserve">056726, </w:t>
            </w:r>
            <w:proofErr w:type="spellStart"/>
            <w:r w:rsidRPr="00192CA0">
              <w:t>pt</w:t>
            </w:r>
            <w:proofErr w:type="spellEnd"/>
            <w:r w:rsidRPr="00192CA0">
              <w:t>: Genetic Association Studies}</w:t>
            </w:r>
          </w:p>
        </w:tc>
        <w:tc>
          <w:tcPr>
            <w:tcW w:w="2111" w:type="dxa"/>
            <w:hideMark/>
          </w:tcPr>
          <w:p w14:paraId="6DF51788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6E949D96" w14:textId="77777777" w:rsidR="00686D7E" w:rsidRPr="00192CA0" w:rsidRDefault="00686D7E" w:rsidP="00A90907">
            <w:proofErr w:type="spellStart"/>
            <w:r w:rsidRPr="00192CA0">
              <w:t>nlm</w:t>
            </w:r>
            <w:proofErr w:type="spellEnd"/>
            <w:r w:rsidRPr="00192CA0">
              <w:t>-&gt;MESH 2021</w:t>
            </w:r>
          </w:p>
        </w:tc>
        <w:tc>
          <w:tcPr>
            <w:tcW w:w="1372" w:type="dxa"/>
            <w:hideMark/>
          </w:tcPr>
          <w:p w14:paraId="566E73F5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34FF933B" w14:textId="77777777" w:rsidTr="00A90907">
        <w:trPr>
          <w:trHeight w:val="600"/>
        </w:trPr>
        <w:tc>
          <w:tcPr>
            <w:tcW w:w="1390" w:type="dxa"/>
            <w:hideMark/>
          </w:tcPr>
          <w:p w14:paraId="0FE26077" w14:textId="77777777" w:rsidR="00686D7E" w:rsidRPr="00192CA0" w:rsidRDefault="00686D7E" w:rsidP="00A90907">
            <w:r w:rsidRPr="00192CA0">
              <w:t>Genetic Association</w:t>
            </w:r>
          </w:p>
        </w:tc>
        <w:tc>
          <w:tcPr>
            <w:tcW w:w="1373" w:type="dxa"/>
            <w:hideMark/>
          </w:tcPr>
          <w:p w14:paraId="7A9B7D62" w14:textId="77777777" w:rsidR="00686D7E" w:rsidRPr="00192CA0" w:rsidRDefault="00686D7E" w:rsidP="00A90907">
            <w:r w:rsidRPr="00192CA0">
              <w:t>GWAS</w:t>
            </w:r>
          </w:p>
        </w:tc>
        <w:tc>
          <w:tcPr>
            <w:tcW w:w="3172" w:type="dxa"/>
            <w:noWrap/>
            <w:hideMark/>
          </w:tcPr>
          <w:p w14:paraId="3A2615BC" w14:textId="77777777" w:rsidR="00686D7E" w:rsidRPr="00192CA0" w:rsidRDefault="00686D7E" w:rsidP="00A90907">
            <w:r w:rsidRPr="00192CA0">
              <w:t>GWAS OR "GWA studies" OR "GWA study" OR "genome wide association study" OR "genome-wide association study" OR "genome wide association studies" OR "genome-wide association studies" OR "genome wide association analysis" OR "genome-wide association analysis" OR "genome wide association analyses" OR "genome-wide association analyses" OR "whole genome association study" OR "whole genome association studies” OR WGAS OR “WGA studies” OR “WGA study” OR class: {</w:t>
            </w:r>
            <w:proofErr w:type="spellStart"/>
            <w:r w:rsidRPr="00192CA0">
              <w:t>snid</w:t>
            </w:r>
            <w:proofErr w:type="spellEnd"/>
            <w:r w:rsidRPr="00192CA0">
              <w:t>: nci.C93020}</w:t>
            </w:r>
          </w:p>
        </w:tc>
        <w:tc>
          <w:tcPr>
            <w:tcW w:w="2111" w:type="dxa"/>
            <w:hideMark/>
          </w:tcPr>
          <w:p w14:paraId="621C8DF5" w14:textId="77777777" w:rsidR="00686D7E" w:rsidRPr="00192CA0" w:rsidRDefault="00686D7E" w:rsidP="00A90907">
            <w:r w:rsidRPr="00192CA0">
              <w:t>As Macro</w:t>
            </w:r>
          </w:p>
        </w:tc>
        <w:tc>
          <w:tcPr>
            <w:tcW w:w="1372" w:type="dxa"/>
            <w:hideMark/>
          </w:tcPr>
          <w:p w14:paraId="7C7EE6D6" w14:textId="77777777" w:rsidR="00686D7E" w:rsidRPr="00192CA0" w:rsidRDefault="00686D7E" w:rsidP="00A90907">
            <w:proofErr w:type="spellStart"/>
            <w:r w:rsidRPr="00192CA0">
              <w:t>nci</w:t>
            </w:r>
            <w:proofErr w:type="spellEnd"/>
            <w:r w:rsidRPr="00192CA0">
              <w:t>-&gt; NCI Derived 20.07d</w:t>
            </w:r>
          </w:p>
        </w:tc>
        <w:tc>
          <w:tcPr>
            <w:tcW w:w="1372" w:type="dxa"/>
            <w:hideMark/>
          </w:tcPr>
          <w:p w14:paraId="2B6AA318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667CEC20" w14:textId="77777777" w:rsidTr="00A90907">
        <w:trPr>
          <w:trHeight w:val="900"/>
        </w:trPr>
        <w:tc>
          <w:tcPr>
            <w:tcW w:w="1390" w:type="dxa"/>
            <w:hideMark/>
          </w:tcPr>
          <w:p w14:paraId="4BC00B29" w14:textId="77777777" w:rsidR="00686D7E" w:rsidRPr="00192CA0" w:rsidRDefault="00686D7E" w:rsidP="00A90907">
            <w:r w:rsidRPr="00192CA0">
              <w:t>Genetic Association</w:t>
            </w:r>
          </w:p>
        </w:tc>
        <w:tc>
          <w:tcPr>
            <w:tcW w:w="1373" w:type="dxa"/>
            <w:hideMark/>
          </w:tcPr>
          <w:p w14:paraId="2178FDBC" w14:textId="77777777" w:rsidR="00686D7E" w:rsidRPr="00192CA0" w:rsidRDefault="00686D7E" w:rsidP="00A90907">
            <w:r w:rsidRPr="00192CA0">
              <w:t>Locus</w:t>
            </w:r>
          </w:p>
        </w:tc>
        <w:tc>
          <w:tcPr>
            <w:tcW w:w="3172" w:type="dxa"/>
            <w:hideMark/>
          </w:tcPr>
          <w:p w14:paraId="39AAE6F8" w14:textId="77777777" w:rsidR="00686D7E" w:rsidRPr="00192CA0" w:rsidRDefault="00686D7E" w:rsidP="00A90907">
            <w:r w:rsidRPr="00192CA0">
              <w:t>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</w:t>
            </w:r>
            <w:proofErr w:type="gramStart"/>
            <w:r w:rsidRPr="00192CA0">
              <w:t>nlm.D</w:t>
            </w:r>
            <w:proofErr w:type="gramEnd"/>
            <w:r w:rsidRPr="00192CA0">
              <w:t xml:space="preserve">056426, </w:t>
            </w:r>
            <w:proofErr w:type="spellStart"/>
            <w:r w:rsidRPr="00192CA0">
              <w:t>pt</w:t>
            </w:r>
            <w:proofErr w:type="spellEnd"/>
            <w:r w:rsidRPr="00192CA0">
              <w:t>: Genetic Loci} OR 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nci.C45822, </w:t>
            </w:r>
            <w:proofErr w:type="spellStart"/>
            <w:r w:rsidRPr="00192CA0">
              <w:t>pt</w:t>
            </w:r>
            <w:proofErr w:type="spellEnd"/>
            <w:r w:rsidRPr="00192CA0">
              <w:t>: Locus}</w:t>
            </w:r>
          </w:p>
        </w:tc>
        <w:tc>
          <w:tcPr>
            <w:tcW w:w="2111" w:type="dxa"/>
            <w:hideMark/>
          </w:tcPr>
          <w:p w14:paraId="6C6B917B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75B91045" w14:textId="77777777" w:rsidR="00686D7E" w:rsidRPr="00192CA0" w:rsidRDefault="00686D7E" w:rsidP="00A90907">
            <w:proofErr w:type="spellStart"/>
            <w:r w:rsidRPr="00192CA0">
              <w:t>nlm</w:t>
            </w:r>
            <w:proofErr w:type="spellEnd"/>
            <w:r w:rsidRPr="00192CA0">
              <w:t xml:space="preserve">-&gt;MESH 2021, </w:t>
            </w:r>
            <w:proofErr w:type="spellStart"/>
            <w:r w:rsidRPr="00192CA0">
              <w:t>nci</w:t>
            </w:r>
            <w:proofErr w:type="spellEnd"/>
            <w:r w:rsidRPr="00192CA0">
              <w:t>-&gt; NCI Derived 20.07d</w:t>
            </w:r>
          </w:p>
        </w:tc>
        <w:tc>
          <w:tcPr>
            <w:tcW w:w="1372" w:type="dxa"/>
            <w:hideMark/>
          </w:tcPr>
          <w:p w14:paraId="57B2192E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4F11597E" w14:textId="77777777" w:rsidTr="00A90907">
        <w:trPr>
          <w:trHeight w:val="600"/>
        </w:trPr>
        <w:tc>
          <w:tcPr>
            <w:tcW w:w="1390" w:type="dxa"/>
            <w:hideMark/>
          </w:tcPr>
          <w:p w14:paraId="617B6F79" w14:textId="77777777" w:rsidR="00686D7E" w:rsidRPr="00192CA0" w:rsidRDefault="00686D7E" w:rsidP="00A90907">
            <w:r w:rsidRPr="00192CA0">
              <w:t>Functional Analysis</w:t>
            </w:r>
          </w:p>
        </w:tc>
        <w:tc>
          <w:tcPr>
            <w:tcW w:w="1373" w:type="dxa"/>
            <w:hideMark/>
          </w:tcPr>
          <w:p w14:paraId="57706BB8" w14:textId="77777777" w:rsidR="00686D7E" w:rsidRPr="00192CA0" w:rsidRDefault="00686D7E" w:rsidP="00A90907">
            <w:r w:rsidRPr="00192CA0">
              <w:t>rsID</w:t>
            </w:r>
          </w:p>
        </w:tc>
        <w:tc>
          <w:tcPr>
            <w:tcW w:w="3172" w:type="dxa"/>
            <w:hideMark/>
          </w:tcPr>
          <w:p w14:paraId="0EE147DD" w14:textId="77777777" w:rsidR="00686D7E" w:rsidRPr="00192CA0" w:rsidRDefault="00686D7E" w:rsidP="00A90907">
            <w:r w:rsidRPr="00192CA0">
              <w:t>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</w:t>
            </w:r>
            <w:proofErr w:type="spellStart"/>
            <w:proofErr w:type="gramStart"/>
            <w:r w:rsidRPr="00192CA0">
              <w:t>mutation.rsid</w:t>
            </w:r>
            <w:proofErr w:type="spellEnd"/>
            <w:proofErr w:type="gramEnd"/>
            <w:r w:rsidRPr="00192CA0">
              <w:t xml:space="preserve">, </w:t>
            </w:r>
            <w:proofErr w:type="spellStart"/>
            <w:r w:rsidRPr="00192CA0">
              <w:t>pt</w:t>
            </w:r>
            <w:proofErr w:type="spellEnd"/>
            <w:r w:rsidRPr="00192CA0">
              <w:t>: rsID}</w:t>
            </w:r>
          </w:p>
        </w:tc>
        <w:tc>
          <w:tcPr>
            <w:tcW w:w="2111" w:type="dxa"/>
            <w:hideMark/>
          </w:tcPr>
          <w:p w14:paraId="738EB0D7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442313DA" w14:textId="77777777" w:rsidR="00686D7E" w:rsidRPr="00192CA0" w:rsidRDefault="00686D7E" w:rsidP="00A90907">
            <w:r w:rsidRPr="00192CA0">
              <w:t>Linguamatics I2E</w:t>
            </w:r>
          </w:p>
        </w:tc>
        <w:tc>
          <w:tcPr>
            <w:tcW w:w="1372" w:type="dxa"/>
            <w:hideMark/>
          </w:tcPr>
          <w:p w14:paraId="10BD73D5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577DF943" w14:textId="77777777" w:rsidTr="00A90907">
        <w:trPr>
          <w:trHeight w:val="1200"/>
        </w:trPr>
        <w:tc>
          <w:tcPr>
            <w:tcW w:w="1390" w:type="dxa"/>
            <w:hideMark/>
          </w:tcPr>
          <w:p w14:paraId="67A30991" w14:textId="77777777" w:rsidR="00686D7E" w:rsidRPr="00192CA0" w:rsidRDefault="00686D7E" w:rsidP="00A90907">
            <w:r w:rsidRPr="00192CA0">
              <w:t>Functional Analysis</w:t>
            </w:r>
          </w:p>
        </w:tc>
        <w:tc>
          <w:tcPr>
            <w:tcW w:w="1373" w:type="dxa"/>
            <w:hideMark/>
          </w:tcPr>
          <w:p w14:paraId="74B2F4DC" w14:textId="77777777" w:rsidR="00686D7E" w:rsidRPr="00192CA0" w:rsidRDefault="00686D7E" w:rsidP="00A90907">
            <w:r w:rsidRPr="00192CA0">
              <w:t>Causal Variant</w:t>
            </w:r>
          </w:p>
        </w:tc>
        <w:tc>
          <w:tcPr>
            <w:tcW w:w="3172" w:type="dxa"/>
            <w:hideMark/>
          </w:tcPr>
          <w:p w14:paraId="10689F6D" w14:textId="77777777" w:rsidR="00686D7E" w:rsidRPr="00192CA0" w:rsidRDefault="00686D7E" w:rsidP="00A90907">
            <w:r w:rsidRPr="00192CA0">
              <w:t>(causal OR causative) P/5 (</w:t>
            </w:r>
            <w:proofErr w:type="spellStart"/>
            <w:proofErr w:type="gramStart"/>
            <w:r w:rsidRPr="00192CA0">
              <w:t>concept:Variant</w:t>
            </w:r>
            <w:proofErr w:type="spellEnd"/>
            <w:proofErr w:type="gramEnd"/>
            <w:r w:rsidRPr="00192CA0">
              <w:t xml:space="preserve"> OR </w:t>
            </w:r>
            <w:proofErr w:type="spellStart"/>
            <w:r w:rsidRPr="00192CA0">
              <w:t>concept:SNP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rsID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Locus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Alleles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Polymorphism</w:t>
            </w:r>
            <w:proofErr w:type="spellEnd"/>
            <w:r w:rsidRPr="00192CA0">
              <w:t xml:space="preserve"> OR gene)</w:t>
            </w:r>
          </w:p>
        </w:tc>
        <w:tc>
          <w:tcPr>
            <w:tcW w:w="2111" w:type="dxa"/>
            <w:hideMark/>
          </w:tcPr>
          <w:p w14:paraId="18B8C3AF" w14:textId="77777777" w:rsidR="00686D7E" w:rsidRPr="00192CA0" w:rsidRDefault="00686D7E" w:rsidP="00A90907">
            <w:r w:rsidRPr="00192CA0">
              <w:t xml:space="preserve">{text: gene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0337D510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0FF57B0A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1DD88670" w14:textId="77777777" w:rsidTr="00A90907">
        <w:trPr>
          <w:trHeight w:val="1200"/>
        </w:trPr>
        <w:tc>
          <w:tcPr>
            <w:tcW w:w="1390" w:type="dxa"/>
            <w:hideMark/>
          </w:tcPr>
          <w:p w14:paraId="16D06CE3" w14:textId="77777777" w:rsidR="00686D7E" w:rsidRPr="00192CA0" w:rsidRDefault="00686D7E" w:rsidP="00A90907">
            <w:r w:rsidRPr="00192CA0">
              <w:t>Functional Analysis</w:t>
            </w:r>
          </w:p>
        </w:tc>
        <w:tc>
          <w:tcPr>
            <w:tcW w:w="1373" w:type="dxa"/>
            <w:noWrap/>
            <w:hideMark/>
          </w:tcPr>
          <w:p w14:paraId="54EE095E" w14:textId="77777777" w:rsidR="00686D7E" w:rsidRPr="00192CA0" w:rsidRDefault="00686D7E" w:rsidP="00A90907">
            <w:r w:rsidRPr="00192CA0">
              <w:t>Functional Variant</w:t>
            </w:r>
          </w:p>
        </w:tc>
        <w:tc>
          <w:tcPr>
            <w:tcW w:w="3172" w:type="dxa"/>
            <w:hideMark/>
          </w:tcPr>
          <w:p w14:paraId="4AEA513C" w14:textId="77777777" w:rsidR="00686D7E" w:rsidRPr="00192CA0" w:rsidRDefault="00686D7E" w:rsidP="00A90907">
            <w:r w:rsidRPr="00192CA0">
              <w:t>functional P/5 (</w:t>
            </w:r>
            <w:proofErr w:type="spellStart"/>
            <w:proofErr w:type="gramStart"/>
            <w:r w:rsidRPr="00192CA0">
              <w:t>concept:Variant</w:t>
            </w:r>
            <w:proofErr w:type="spellEnd"/>
            <w:proofErr w:type="gramEnd"/>
            <w:r w:rsidRPr="00192CA0">
              <w:t xml:space="preserve"> OR </w:t>
            </w:r>
            <w:proofErr w:type="spellStart"/>
            <w:r w:rsidRPr="00192CA0">
              <w:t>concept:SNP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rsID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Allele-specific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Locus</w:t>
            </w:r>
            <w:proofErr w:type="spellEnd"/>
            <w:r w:rsidRPr="00192CA0">
              <w:t xml:space="preserve"> OR Alleles OR </w:t>
            </w:r>
            <w:proofErr w:type="spellStart"/>
            <w:r w:rsidRPr="00192CA0">
              <w:t>concept:Polymorphism</w:t>
            </w:r>
            <w:proofErr w:type="spellEnd"/>
            <w:r w:rsidRPr="00192CA0">
              <w:t xml:space="preserve"> OR gene)</w:t>
            </w:r>
          </w:p>
        </w:tc>
        <w:tc>
          <w:tcPr>
            <w:tcW w:w="2111" w:type="dxa"/>
            <w:hideMark/>
          </w:tcPr>
          <w:p w14:paraId="1A3B4ED4" w14:textId="77777777" w:rsidR="00686D7E" w:rsidRPr="00192CA0" w:rsidRDefault="00686D7E" w:rsidP="00A90907">
            <w:r w:rsidRPr="00192CA0">
              <w:t xml:space="preserve">{text: gene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704BE14C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2A0F08FC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45382073" w14:textId="77777777" w:rsidTr="00A90907">
        <w:trPr>
          <w:trHeight w:val="1200"/>
        </w:trPr>
        <w:tc>
          <w:tcPr>
            <w:tcW w:w="1390" w:type="dxa"/>
            <w:hideMark/>
          </w:tcPr>
          <w:p w14:paraId="16AA36D4" w14:textId="77777777" w:rsidR="00686D7E" w:rsidRPr="00192CA0" w:rsidRDefault="00686D7E" w:rsidP="00A90907">
            <w:r w:rsidRPr="00192CA0">
              <w:t>Functional Analysis</w:t>
            </w:r>
          </w:p>
        </w:tc>
        <w:tc>
          <w:tcPr>
            <w:tcW w:w="1373" w:type="dxa"/>
            <w:noWrap/>
            <w:hideMark/>
          </w:tcPr>
          <w:p w14:paraId="1B062913" w14:textId="77777777" w:rsidR="00686D7E" w:rsidRPr="00192CA0" w:rsidRDefault="00686D7E" w:rsidP="00A90907">
            <w:r w:rsidRPr="00192CA0">
              <w:t>Regulatory Variant</w:t>
            </w:r>
          </w:p>
        </w:tc>
        <w:tc>
          <w:tcPr>
            <w:tcW w:w="3172" w:type="dxa"/>
            <w:hideMark/>
          </w:tcPr>
          <w:p w14:paraId="5662915F" w14:textId="77777777" w:rsidR="00686D7E" w:rsidRPr="00192CA0" w:rsidRDefault="00686D7E" w:rsidP="00A90907">
            <w:r w:rsidRPr="00192CA0">
              <w:t>regulatory P/5 (</w:t>
            </w:r>
            <w:proofErr w:type="spellStart"/>
            <w:proofErr w:type="gramStart"/>
            <w:r w:rsidRPr="00192CA0">
              <w:t>concept:Variant</w:t>
            </w:r>
            <w:proofErr w:type="spellEnd"/>
            <w:proofErr w:type="gramEnd"/>
            <w:r w:rsidRPr="00192CA0">
              <w:t xml:space="preserve"> OR </w:t>
            </w:r>
            <w:proofErr w:type="spellStart"/>
            <w:r w:rsidRPr="00192CA0">
              <w:t>concept:SNP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rsID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Allele-specific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Locus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Alleles</w:t>
            </w:r>
            <w:proofErr w:type="spellEnd"/>
            <w:r w:rsidRPr="00192CA0">
              <w:t xml:space="preserve"> OR </w:t>
            </w:r>
            <w:proofErr w:type="spellStart"/>
            <w:r w:rsidRPr="00192CA0">
              <w:t>concept:Polymorphism</w:t>
            </w:r>
            <w:proofErr w:type="spellEnd"/>
            <w:r w:rsidRPr="00192CA0">
              <w:t xml:space="preserve"> OR gene)</w:t>
            </w:r>
          </w:p>
        </w:tc>
        <w:tc>
          <w:tcPr>
            <w:tcW w:w="2111" w:type="dxa"/>
            <w:hideMark/>
          </w:tcPr>
          <w:p w14:paraId="1E6FD0B1" w14:textId="77777777" w:rsidR="00686D7E" w:rsidRPr="00192CA0" w:rsidRDefault="00686D7E" w:rsidP="00A90907">
            <w:r w:rsidRPr="00192CA0">
              <w:t xml:space="preserve">{text: gene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42A5CE59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6DEA0113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7A363C26" w14:textId="77777777" w:rsidTr="00A90907">
        <w:trPr>
          <w:trHeight w:val="630"/>
        </w:trPr>
        <w:tc>
          <w:tcPr>
            <w:tcW w:w="1390" w:type="dxa"/>
            <w:hideMark/>
          </w:tcPr>
          <w:p w14:paraId="1541C102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hideMark/>
          </w:tcPr>
          <w:p w14:paraId="16962C6A" w14:textId="77777777" w:rsidR="00686D7E" w:rsidRPr="00192CA0" w:rsidRDefault="00686D7E" w:rsidP="00A90907">
            <w:r w:rsidRPr="00192CA0">
              <w:t>Allele-specific</w:t>
            </w:r>
          </w:p>
        </w:tc>
        <w:tc>
          <w:tcPr>
            <w:tcW w:w="3172" w:type="dxa"/>
            <w:hideMark/>
          </w:tcPr>
          <w:p w14:paraId="1A32AB50" w14:textId="77777777" w:rsidR="00686D7E" w:rsidRPr="00192CA0" w:rsidRDefault="00686D7E" w:rsidP="00A90907">
            <w:r w:rsidRPr="00192CA0">
              <w:t>allele-specific OR allele N/0 specific</w:t>
            </w:r>
          </w:p>
        </w:tc>
        <w:tc>
          <w:tcPr>
            <w:tcW w:w="2111" w:type="dxa"/>
            <w:hideMark/>
          </w:tcPr>
          <w:p w14:paraId="24E2D682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2D4C06C7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58ACDA0E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6CDA756A" w14:textId="77777777" w:rsidTr="00A90907">
        <w:trPr>
          <w:trHeight w:val="630"/>
        </w:trPr>
        <w:tc>
          <w:tcPr>
            <w:tcW w:w="1390" w:type="dxa"/>
            <w:hideMark/>
          </w:tcPr>
          <w:p w14:paraId="0DAE81AF" w14:textId="77777777" w:rsidR="00686D7E" w:rsidRPr="00192CA0" w:rsidRDefault="00686D7E" w:rsidP="00A90907">
            <w:r w:rsidRPr="00192CA0">
              <w:lastRenderedPageBreak/>
              <w:t>Experimental Validation</w:t>
            </w:r>
          </w:p>
        </w:tc>
        <w:tc>
          <w:tcPr>
            <w:tcW w:w="1373" w:type="dxa"/>
            <w:hideMark/>
          </w:tcPr>
          <w:p w14:paraId="7AB1BE0F" w14:textId="77777777" w:rsidR="00686D7E" w:rsidRPr="00192CA0" w:rsidRDefault="00686D7E" w:rsidP="00A90907">
            <w:r w:rsidRPr="00192CA0">
              <w:t>Luciferase</w:t>
            </w:r>
          </w:p>
        </w:tc>
        <w:tc>
          <w:tcPr>
            <w:tcW w:w="3172" w:type="dxa"/>
            <w:hideMark/>
          </w:tcPr>
          <w:p w14:paraId="0FD53B17" w14:textId="77777777" w:rsidR="00686D7E" w:rsidRPr="00192CA0" w:rsidRDefault="00686D7E" w:rsidP="00A90907">
            <w:r w:rsidRPr="00192CA0">
              <w:t>Luciferase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</w:t>
            </w:r>
          </w:p>
        </w:tc>
        <w:tc>
          <w:tcPr>
            <w:tcW w:w="2111" w:type="dxa"/>
            <w:hideMark/>
          </w:tcPr>
          <w:p w14:paraId="02489BBB" w14:textId="77777777" w:rsidR="00686D7E" w:rsidRPr="00192CA0" w:rsidRDefault="00686D7E" w:rsidP="00A90907">
            <w:r w:rsidRPr="00192CA0">
              <w:t xml:space="preserve">{text: Luciferase, </w:t>
            </w:r>
            <w:proofErr w:type="spellStart"/>
            <w:r w:rsidRPr="00192CA0">
              <w:t>matchType</w:t>
            </w:r>
            <w:proofErr w:type="spellEnd"/>
            <w:r w:rsidRPr="00192CA0">
              <w:t>: Substring}</w:t>
            </w:r>
          </w:p>
        </w:tc>
        <w:tc>
          <w:tcPr>
            <w:tcW w:w="1372" w:type="dxa"/>
            <w:hideMark/>
          </w:tcPr>
          <w:p w14:paraId="368AF527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0BEBB70F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7E3366F8" w14:textId="77777777" w:rsidTr="00A90907">
        <w:trPr>
          <w:trHeight w:val="900"/>
        </w:trPr>
        <w:tc>
          <w:tcPr>
            <w:tcW w:w="1390" w:type="dxa"/>
            <w:hideMark/>
          </w:tcPr>
          <w:p w14:paraId="13D761D7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hideMark/>
          </w:tcPr>
          <w:p w14:paraId="48D1322C" w14:textId="77777777" w:rsidR="00686D7E" w:rsidRPr="00192CA0" w:rsidRDefault="00686D7E" w:rsidP="00A90907">
            <w:r w:rsidRPr="00192CA0">
              <w:t>Luciferase Assay</w:t>
            </w:r>
          </w:p>
        </w:tc>
        <w:tc>
          <w:tcPr>
            <w:tcW w:w="3172" w:type="dxa"/>
            <w:hideMark/>
          </w:tcPr>
          <w:p w14:paraId="1C7E9D40" w14:textId="77777777" w:rsidR="00686D7E" w:rsidRPr="00192CA0" w:rsidRDefault="00686D7E" w:rsidP="00A90907">
            <w:r w:rsidRPr="00192CA0">
              <w:t>dual-luciferase OR luciferase-assay OR (dual N/2 Luciferase: {</w:t>
            </w:r>
            <w:proofErr w:type="spellStart"/>
            <w:r w:rsidRPr="00192CA0">
              <w:t>matchType</w:t>
            </w:r>
            <w:proofErr w:type="spellEnd"/>
            <w:r w:rsidRPr="00192CA0">
              <w:t xml:space="preserve">: Substring} N/2 </w:t>
            </w:r>
            <w:proofErr w:type="gramStart"/>
            <w:r w:rsidRPr="00192CA0">
              <w:t>Assay:{</w:t>
            </w:r>
            <w:proofErr w:type="spellStart"/>
            <w:proofErr w:type="gramEnd"/>
            <w:r w:rsidRPr="00192CA0">
              <w:t>matchType</w:t>
            </w:r>
            <w:proofErr w:type="spellEnd"/>
            <w:r w:rsidRPr="00192CA0">
              <w:t>: Substring}</w:t>
            </w:r>
          </w:p>
        </w:tc>
        <w:tc>
          <w:tcPr>
            <w:tcW w:w="2111" w:type="dxa"/>
            <w:hideMark/>
          </w:tcPr>
          <w:p w14:paraId="40635CDE" w14:textId="77777777" w:rsidR="00686D7E" w:rsidRPr="00192CA0" w:rsidRDefault="00686D7E" w:rsidP="00A90907">
            <w:r w:rsidRPr="00192CA0">
              <w:t xml:space="preserve">{text: Luciferase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true}, {text: assay, </w:t>
            </w:r>
            <w:proofErr w:type="spellStart"/>
            <w:r w:rsidRPr="00192CA0">
              <w:t>morphoVariants</w:t>
            </w:r>
            <w:proofErr w:type="spellEnd"/>
            <w:r w:rsidRPr="00192CA0">
              <w:t xml:space="preserve">: true}, {text: luciferase-assay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3EEE8877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5FF61292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3128DDDC" w14:textId="77777777" w:rsidTr="00A90907">
        <w:trPr>
          <w:trHeight w:val="630"/>
        </w:trPr>
        <w:tc>
          <w:tcPr>
            <w:tcW w:w="1390" w:type="dxa"/>
            <w:hideMark/>
          </w:tcPr>
          <w:p w14:paraId="15022292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hideMark/>
          </w:tcPr>
          <w:p w14:paraId="0DF4F2DD" w14:textId="77777777" w:rsidR="00686D7E" w:rsidRPr="00192CA0" w:rsidRDefault="00686D7E" w:rsidP="00A90907">
            <w:r w:rsidRPr="00192CA0">
              <w:t>Reporter Assay</w:t>
            </w:r>
          </w:p>
        </w:tc>
        <w:tc>
          <w:tcPr>
            <w:tcW w:w="3172" w:type="dxa"/>
            <w:hideMark/>
          </w:tcPr>
          <w:p w14:paraId="0915C821" w14:textId="77777777" w:rsidR="00686D7E" w:rsidRPr="00192CA0" w:rsidRDefault="00686D7E" w:rsidP="00A90907">
            <w:r w:rsidRPr="00192CA0">
              <w:t>reporter-assay OR (reporter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 P/2 assay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)</w:t>
            </w:r>
          </w:p>
        </w:tc>
        <w:tc>
          <w:tcPr>
            <w:tcW w:w="2111" w:type="dxa"/>
            <w:hideMark/>
          </w:tcPr>
          <w:p w14:paraId="23AB442D" w14:textId="77777777" w:rsidR="00686D7E" w:rsidRPr="00192CA0" w:rsidRDefault="00686D7E" w:rsidP="00A90907">
            <w:r w:rsidRPr="00192CA0">
              <w:t xml:space="preserve">{text: reporter-assay, </w:t>
            </w:r>
            <w:proofErr w:type="spellStart"/>
            <w:r w:rsidRPr="00192CA0">
              <w:t>morphoVariants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7C632FEF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0432EFDF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764695CE" w14:textId="77777777" w:rsidTr="00A90907">
        <w:trPr>
          <w:trHeight w:val="1200"/>
        </w:trPr>
        <w:tc>
          <w:tcPr>
            <w:tcW w:w="1390" w:type="dxa"/>
            <w:hideMark/>
          </w:tcPr>
          <w:p w14:paraId="07D3FBF8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hideMark/>
          </w:tcPr>
          <w:p w14:paraId="6A7611AA" w14:textId="77777777" w:rsidR="00686D7E" w:rsidRPr="00192CA0" w:rsidRDefault="00686D7E" w:rsidP="00A90907">
            <w:proofErr w:type="spellStart"/>
            <w:r w:rsidRPr="00192CA0">
              <w:t>ChIP</w:t>
            </w:r>
            <w:proofErr w:type="spellEnd"/>
          </w:p>
        </w:tc>
        <w:tc>
          <w:tcPr>
            <w:tcW w:w="3172" w:type="dxa"/>
            <w:hideMark/>
          </w:tcPr>
          <w:p w14:paraId="4E9085EB" w14:textId="77777777" w:rsidR="00686D7E" w:rsidRPr="00192CA0" w:rsidRDefault="00686D7E" w:rsidP="00A90907">
            <w:proofErr w:type="spellStart"/>
            <w:r w:rsidRPr="00192CA0">
              <w:t>ChIP</w:t>
            </w:r>
            <w:proofErr w:type="spellEnd"/>
            <w:r w:rsidRPr="00192CA0">
              <w:t>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 OR 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</w:t>
            </w:r>
            <w:proofErr w:type="gramStart"/>
            <w:r w:rsidRPr="00192CA0">
              <w:t>nlm.D</w:t>
            </w:r>
            <w:proofErr w:type="gramEnd"/>
            <w:r w:rsidRPr="00192CA0">
              <w:t xml:space="preserve">047369, </w:t>
            </w:r>
            <w:proofErr w:type="spellStart"/>
            <w:r w:rsidRPr="00192CA0">
              <w:t>pt</w:t>
            </w:r>
            <w:proofErr w:type="spellEnd"/>
            <w:r w:rsidRPr="00192CA0">
              <w:t>: Chromatin Immunoprecipitation} OR "Chromatin-Immunoprecipitation"</w:t>
            </w:r>
          </w:p>
        </w:tc>
        <w:tc>
          <w:tcPr>
            <w:tcW w:w="2111" w:type="dxa"/>
            <w:hideMark/>
          </w:tcPr>
          <w:p w14:paraId="196E5613" w14:textId="77777777" w:rsidR="00686D7E" w:rsidRPr="00192CA0" w:rsidRDefault="00686D7E" w:rsidP="00A90907">
            <w:r w:rsidRPr="00192CA0">
              <w:t xml:space="preserve">{text: </w:t>
            </w:r>
            <w:proofErr w:type="spellStart"/>
            <w:r w:rsidRPr="00192CA0">
              <w:t>ChIP</w:t>
            </w:r>
            <w:proofErr w:type="spellEnd"/>
            <w:r w:rsidRPr="00192CA0">
              <w:t xml:space="preserve">, </w:t>
            </w:r>
            <w:proofErr w:type="spellStart"/>
            <w:r w:rsidRPr="00192CA0">
              <w:t>caseSensitive</w:t>
            </w:r>
            <w:proofErr w:type="spellEnd"/>
            <w:r w:rsidRPr="00192CA0">
              <w:t xml:space="preserve">: true, </w:t>
            </w:r>
            <w:proofErr w:type="spellStart"/>
            <w:r w:rsidRPr="00192CA0">
              <w:t>matchType</w:t>
            </w:r>
            <w:proofErr w:type="spellEnd"/>
            <w:r w:rsidRPr="00192CA0">
              <w:t>: Substring}</w:t>
            </w:r>
          </w:p>
        </w:tc>
        <w:tc>
          <w:tcPr>
            <w:tcW w:w="1372" w:type="dxa"/>
            <w:hideMark/>
          </w:tcPr>
          <w:p w14:paraId="38E8D83E" w14:textId="77777777" w:rsidR="00686D7E" w:rsidRPr="00192CA0" w:rsidRDefault="00686D7E" w:rsidP="00A90907">
            <w:proofErr w:type="spellStart"/>
            <w:r w:rsidRPr="00192CA0">
              <w:t>nlm</w:t>
            </w:r>
            <w:proofErr w:type="spellEnd"/>
            <w:r w:rsidRPr="00192CA0">
              <w:t xml:space="preserve">-&gt;MESH 2021, </w:t>
            </w:r>
            <w:proofErr w:type="spellStart"/>
            <w:r w:rsidRPr="00192CA0">
              <w:t>nci</w:t>
            </w:r>
            <w:proofErr w:type="spellEnd"/>
            <w:r w:rsidRPr="00192CA0">
              <w:t>-&gt; NCI Derived 20.07d</w:t>
            </w:r>
          </w:p>
        </w:tc>
        <w:tc>
          <w:tcPr>
            <w:tcW w:w="1372" w:type="dxa"/>
            <w:hideMark/>
          </w:tcPr>
          <w:p w14:paraId="57BC84FC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798D3D31" w14:textId="77777777" w:rsidTr="00A90907">
        <w:trPr>
          <w:trHeight w:val="1163"/>
        </w:trPr>
        <w:tc>
          <w:tcPr>
            <w:tcW w:w="1390" w:type="dxa"/>
            <w:hideMark/>
          </w:tcPr>
          <w:p w14:paraId="0CEDED03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noWrap/>
            <w:hideMark/>
          </w:tcPr>
          <w:p w14:paraId="1EAA323B" w14:textId="77777777" w:rsidR="00686D7E" w:rsidRPr="00192CA0" w:rsidRDefault="00686D7E" w:rsidP="00A90907">
            <w:r w:rsidRPr="00192CA0">
              <w:t>CRISPR-Cas9</w:t>
            </w:r>
          </w:p>
        </w:tc>
        <w:tc>
          <w:tcPr>
            <w:tcW w:w="3172" w:type="dxa"/>
            <w:hideMark/>
          </w:tcPr>
          <w:p w14:paraId="0255C65F" w14:textId="77777777" w:rsidR="00686D7E" w:rsidRPr="00192CA0" w:rsidRDefault="00686D7E" w:rsidP="00A90907">
            <w:r w:rsidRPr="00192CA0">
              <w:t>CRISPR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 [optional: N/1 editing] OR Cas9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 OR CRISPR-Cas: {</w:t>
            </w:r>
            <w:proofErr w:type="spellStart"/>
            <w:r w:rsidRPr="00192CA0">
              <w:t>matchType</w:t>
            </w:r>
            <w:proofErr w:type="spellEnd"/>
            <w:r w:rsidRPr="00192CA0">
              <w:t xml:space="preserve">: Substring} </w:t>
            </w:r>
            <w:proofErr w:type="gramStart"/>
            <w:r w:rsidRPr="00192CA0">
              <w:t>OR :</w:t>
            </w:r>
            <w:proofErr w:type="gramEnd"/>
            <w:r w:rsidRPr="00192CA0">
              <w:t xml:space="preserve">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 OR "clustered regularly interspaced short palindromic repeats"</w:t>
            </w:r>
          </w:p>
        </w:tc>
        <w:tc>
          <w:tcPr>
            <w:tcW w:w="2111" w:type="dxa"/>
            <w:hideMark/>
          </w:tcPr>
          <w:p w14:paraId="2FA7E22F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569CFD57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5FAFE266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44DC10B2" w14:textId="77777777" w:rsidTr="00A90907">
        <w:trPr>
          <w:trHeight w:val="1200"/>
        </w:trPr>
        <w:tc>
          <w:tcPr>
            <w:tcW w:w="1390" w:type="dxa"/>
            <w:hideMark/>
          </w:tcPr>
          <w:p w14:paraId="3A716E59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noWrap/>
            <w:hideMark/>
          </w:tcPr>
          <w:p w14:paraId="2CA31563" w14:textId="77777777" w:rsidR="00686D7E" w:rsidRPr="00192CA0" w:rsidRDefault="00686D7E" w:rsidP="00A90907">
            <w:r w:rsidRPr="00192CA0">
              <w:t>Chromatin Looping Interaction</w:t>
            </w:r>
          </w:p>
        </w:tc>
        <w:tc>
          <w:tcPr>
            <w:tcW w:w="3172" w:type="dxa"/>
            <w:hideMark/>
          </w:tcPr>
          <w:p w14:paraId="077854A1" w14:textId="77777777" w:rsidR="00686D7E" w:rsidRPr="00192CA0" w:rsidRDefault="00686D7E" w:rsidP="00A90907">
            <w:r w:rsidRPr="00192CA0">
              <w:t>chromatin N/2 ((loop*: {</w:t>
            </w:r>
            <w:proofErr w:type="spellStart"/>
            <w:r w:rsidRPr="00192CA0">
              <w:t>matchType</w:t>
            </w:r>
            <w:proofErr w:type="spellEnd"/>
            <w:r w:rsidRPr="00192CA0">
              <w:t>: Wildcard}) OR (interact*: {</w:t>
            </w:r>
            <w:proofErr w:type="spellStart"/>
            <w:r w:rsidRPr="00192CA0">
              <w:t>matchType</w:t>
            </w:r>
            <w:proofErr w:type="spellEnd"/>
            <w:r w:rsidRPr="00192CA0">
              <w:t>: Wildcard})) OR chromatin-loop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 OR chromatin-interaction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</w:t>
            </w:r>
          </w:p>
        </w:tc>
        <w:tc>
          <w:tcPr>
            <w:tcW w:w="2111" w:type="dxa"/>
            <w:hideMark/>
          </w:tcPr>
          <w:p w14:paraId="2E5359EA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4EAD2D0A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64A5B9F6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1CBDB217" w14:textId="77777777" w:rsidTr="00A90907">
        <w:trPr>
          <w:trHeight w:val="630"/>
        </w:trPr>
        <w:tc>
          <w:tcPr>
            <w:tcW w:w="1390" w:type="dxa"/>
            <w:hideMark/>
          </w:tcPr>
          <w:p w14:paraId="49795FF2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hideMark/>
          </w:tcPr>
          <w:p w14:paraId="5062943D" w14:textId="77777777" w:rsidR="00686D7E" w:rsidRPr="00192CA0" w:rsidRDefault="00686D7E" w:rsidP="00A90907">
            <w:r w:rsidRPr="00192CA0">
              <w:t>TALEN</w:t>
            </w:r>
          </w:p>
        </w:tc>
        <w:tc>
          <w:tcPr>
            <w:tcW w:w="3172" w:type="dxa"/>
            <w:hideMark/>
          </w:tcPr>
          <w:p w14:paraId="70DDD361" w14:textId="77777777" w:rsidR="00686D7E" w:rsidRPr="00192CA0" w:rsidRDefault="00686D7E" w:rsidP="00A90907">
            <w:r w:rsidRPr="00192CA0">
              <w:t>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</w:t>
            </w:r>
            <w:proofErr w:type="gramStart"/>
            <w:r w:rsidRPr="00192CA0">
              <w:t>nlm.D</w:t>
            </w:r>
            <w:proofErr w:type="gramEnd"/>
            <w:r w:rsidRPr="00192CA0">
              <w:t xml:space="preserve">000069896, </w:t>
            </w:r>
            <w:proofErr w:type="spellStart"/>
            <w:r w:rsidRPr="00192CA0">
              <w:t>pt</w:t>
            </w:r>
            <w:proofErr w:type="spellEnd"/>
            <w:r w:rsidRPr="00192CA0">
              <w:t>: Transcription Activator-Like Effector Nucleases}</w:t>
            </w:r>
          </w:p>
        </w:tc>
        <w:tc>
          <w:tcPr>
            <w:tcW w:w="2111" w:type="dxa"/>
            <w:hideMark/>
          </w:tcPr>
          <w:p w14:paraId="09032DAC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59FBD5A8" w14:textId="77777777" w:rsidR="00686D7E" w:rsidRPr="00192CA0" w:rsidRDefault="00686D7E" w:rsidP="00A90907">
            <w:proofErr w:type="spellStart"/>
            <w:r w:rsidRPr="00192CA0">
              <w:t>nlm</w:t>
            </w:r>
            <w:proofErr w:type="spellEnd"/>
            <w:r w:rsidRPr="00192CA0">
              <w:t>-&gt;MESH 2021</w:t>
            </w:r>
          </w:p>
        </w:tc>
        <w:tc>
          <w:tcPr>
            <w:tcW w:w="1372" w:type="dxa"/>
            <w:hideMark/>
          </w:tcPr>
          <w:p w14:paraId="2D407462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3D51335F" w14:textId="77777777" w:rsidTr="00A90907">
        <w:trPr>
          <w:trHeight w:val="1298"/>
        </w:trPr>
        <w:tc>
          <w:tcPr>
            <w:tcW w:w="1390" w:type="dxa"/>
            <w:hideMark/>
          </w:tcPr>
          <w:p w14:paraId="3465D1B5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hideMark/>
          </w:tcPr>
          <w:p w14:paraId="412ACCD1" w14:textId="77777777" w:rsidR="00686D7E" w:rsidRPr="00192CA0" w:rsidRDefault="00686D7E" w:rsidP="00A90907">
            <w:r w:rsidRPr="00192CA0">
              <w:t>EMSA</w:t>
            </w:r>
          </w:p>
        </w:tc>
        <w:tc>
          <w:tcPr>
            <w:tcW w:w="3172" w:type="dxa"/>
            <w:hideMark/>
          </w:tcPr>
          <w:p w14:paraId="22005361" w14:textId="77777777" w:rsidR="00686D7E" w:rsidRPr="00192CA0" w:rsidRDefault="00686D7E" w:rsidP="00A90907">
            <w:r w:rsidRPr="00192CA0">
              <w:t>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</w:t>
            </w:r>
            <w:proofErr w:type="gramStart"/>
            <w:r w:rsidRPr="00192CA0">
              <w:t>nlm.D</w:t>
            </w:r>
            <w:proofErr w:type="gramEnd"/>
            <w:r w:rsidRPr="00192CA0">
              <w:t xml:space="preserve">024202, </w:t>
            </w:r>
            <w:proofErr w:type="spellStart"/>
            <w:r w:rsidRPr="00192CA0">
              <w:t>pt</w:t>
            </w:r>
            <w:proofErr w:type="spellEnd"/>
            <w:r w:rsidRPr="00192CA0">
              <w:t>: Electrophoretic Mobility Shift Assay} OR class: {</w:t>
            </w:r>
            <w:proofErr w:type="spellStart"/>
            <w:r w:rsidRPr="00192CA0">
              <w:t>snid</w:t>
            </w:r>
            <w:proofErr w:type="spellEnd"/>
            <w:r w:rsidRPr="00192CA0">
              <w:t xml:space="preserve">: nci.C19362, </w:t>
            </w:r>
            <w:proofErr w:type="spellStart"/>
            <w:r w:rsidRPr="00192CA0">
              <w:t>pt</w:t>
            </w:r>
            <w:proofErr w:type="spellEnd"/>
            <w:r w:rsidRPr="00192CA0">
              <w:t>: Electrophoretic Mobility Shift Assay}</w:t>
            </w:r>
          </w:p>
        </w:tc>
        <w:tc>
          <w:tcPr>
            <w:tcW w:w="2111" w:type="dxa"/>
            <w:hideMark/>
          </w:tcPr>
          <w:p w14:paraId="018B87D5" w14:textId="77777777" w:rsidR="00686D7E" w:rsidRPr="00192CA0" w:rsidRDefault="00686D7E" w:rsidP="00A90907">
            <w:r w:rsidRPr="00192CA0">
              <w:t>default</w:t>
            </w:r>
          </w:p>
        </w:tc>
        <w:tc>
          <w:tcPr>
            <w:tcW w:w="1372" w:type="dxa"/>
            <w:hideMark/>
          </w:tcPr>
          <w:p w14:paraId="60E6B6D1" w14:textId="77777777" w:rsidR="00686D7E" w:rsidRPr="00192CA0" w:rsidRDefault="00686D7E" w:rsidP="00A90907">
            <w:proofErr w:type="spellStart"/>
            <w:r w:rsidRPr="00192CA0">
              <w:t>nlm</w:t>
            </w:r>
            <w:proofErr w:type="spellEnd"/>
            <w:r w:rsidRPr="00192CA0">
              <w:t xml:space="preserve">-&gt;MESH 2021, </w:t>
            </w:r>
            <w:proofErr w:type="spellStart"/>
            <w:r w:rsidRPr="00192CA0">
              <w:t>nci</w:t>
            </w:r>
            <w:proofErr w:type="spellEnd"/>
            <w:r w:rsidRPr="00192CA0">
              <w:t>-&gt; NCI Derived 20.07d</w:t>
            </w:r>
          </w:p>
        </w:tc>
        <w:tc>
          <w:tcPr>
            <w:tcW w:w="1372" w:type="dxa"/>
            <w:hideMark/>
          </w:tcPr>
          <w:p w14:paraId="0E0051DD" w14:textId="77777777" w:rsidR="00686D7E" w:rsidRPr="00192CA0" w:rsidRDefault="00686D7E" w:rsidP="00A90907">
            <w:proofErr w:type="spellStart"/>
            <w:r w:rsidRPr="00192CA0">
              <w:t>nlm</w:t>
            </w:r>
            <w:proofErr w:type="spellEnd"/>
            <w:r w:rsidRPr="00192CA0">
              <w:t xml:space="preserve">-&gt;MESH 2021, </w:t>
            </w:r>
            <w:proofErr w:type="spellStart"/>
            <w:r w:rsidRPr="00192CA0">
              <w:t>nci</w:t>
            </w:r>
            <w:proofErr w:type="spellEnd"/>
            <w:r w:rsidRPr="00192CA0">
              <w:t>-&gt; NCI Derived 20.07d</w:t>
            </w:r>
          </w:p>
        </w:tc>
      </w:tr>
      <w:tr w:rsidR="00686D7E" w:rsidRPr="00192CA0" w14:paraId="05CD8B55" w14:textId="77777777" w:rsidTr="00A90907">
        <w:trPr>
          <w:trHeight w:val="1298"/>
        </w:trPr>
        <w:tc>
          <w:tcPr>
            <w:tcW w:w="1390" w:type="dxa"/>
            <w:hideMark/>
          </w:tcPr>
          <w:p w14:paraId="6F2CA42B" w14:textId="77777777" w:rsidR="00686D7E" w:rsidRPr="00192CA0" w:rsidRDefault="00686D7E" w:rsidP="00A90907">
            <w:r w:rsidRPr="00192CA0">
              <w:t>Experimental Validation</w:t>
            </w:r>
          </w:p>
        </w:tc>
        <w:tc>
          <w:tcPr>
            <w:tcW w:w="1373" w:type="dxa"/>
            <w:hideMark/>
          </w:tcPr>
          <w:p w14:paraId="1EA2EB9A" w14:textId="77777777" w:rsidR="00686D7E" w:rsidRPr="00192CA0" w:rsidRDefault="00686D7E" w:rsidP="00A90907">
            <w:r w:rsidRPr="00192CA0">
              <w:t>MPRA</w:t>
            </w:r>
          </w:p>
        </w:tc>
        <w:tc>
          <w:tcPr>
            <w:tcW w:w="3172" w:type="dxa"/>
            <w:hideMark/>
          </w:tcPr>
          <w:p w14:paraId="6B352EA9" w14:textId="77777777" w:rsidR="00686D7E" w:rsidRPr="00192CA0" w:rsidRDefault="00686D7E" w:rsidP="00A90907">
            <w:r w:rsidRPr="00192CA0">
              <w:t>MPRA OR MPRAs OR "MPRA-": {</w:t>
            </w:r>
            <w:proofErr w:type="spellStart"/>
            <w:r w:rsidRPr="00192CA0">
              <w:t>matchType</w:t>
            </w:r>
            <w:proofErr w:type="spellEnd"/>
            <w:r w:rsidRPr="00192CA0">
              <w:t>: Substring}</w:t>
            </w:r>
          </w:p>
        </w:tc>
        <w:tc>
          <w:tcPr>
            <w:tcW w:w="2111" w:type="dxa"/>
            <w:hideMark/>
          </w:tcPr>
          <w:p w14:paraId="724C00AD" w14:textId="77777777" w:rsidR="00686D7E" w:rsidRPr="00192CA0" w:rsidRDefault="00686D7E" w:rsidP="00A90907">
            <w:r w:rsidRPr="00192CA0">
              <w:t xml:space="preserve">{text: MPRA, </w:t>
            </w:r>
            <w:proofErr w:type="spellStart"/>
            <w:r w:rsidRPr="00192CA0">
              <w:t>caseSensitive</w:t>
            </w:r>
            <w:proofErr w:type="spellEnd"/>
            <w:r w:rsidRPr="00192CA0">
              <w:t xml:space="preserve">: true}, {text: MPRAs, </w:t>
            </w:r>
            <w:proofErr w:type="spellStart"/>
            <w:r w:rsidRPr="00192CA0">
              <w:t>caseSensitive</w:t>
            </w:r>
            <w:proofErr w:type="spellEnd"/>
            <w:r w:rsidRPr="00192CA0">
              <w:t xml:space="preserve">: true}, {text: MPRA-, </w:t>
            </w:r>
            <w:proofErr w:type="spellStart"/>
            <w:r w:rsidRPr="00192CA0">
              <w:t>caseSensitive</w:t>
            </w:r>
            <w:proofErr w:type="spellEnd"/>
            <w:r w:rsidRPr="00192CA0">
              <w:t>: true}</w:t>
            </w:r>
          </w:p>
        </w:tc>
        <w:tc>
          <w:tcPr>
            <w:tcW w:w="1372" w:type="dxa"/>
            <w:hideMark/>
          </w:tcPr>
          <w:p w14:paraId="68C2F3A4" w14:textId="77777777" w:rsidR="00686D7E" w:rsidRPr="00192CA0" w:rsidRDefault="00686D7E" w:rsidP="00A90907">
            <w:r w:rsidRPr="00192CA0">
              <w:t>n/a</w:t>
            </w:r>
          </w:p>
        </w:tc>
        <w:tc>
          <w:tcPr>
            <w:tcW w:w="1372" w:type="dxa"/>
            <w:hideMark/>
          </w:tcPr>
          <w:p w14:paraId="1A09D217" w14:textId="77777777" w:rsidR="00686D7E" w:rsidRPr="00192CA0" w:rsidRDefault="00686D7E" w:rsidP="00A90907">
            <w:r w:rsidRPr="00192CA0">
              <w:t>Linguamatics I2E</w:t>
            </w:r>
          </w:p>
        </w:tc>
      </w:tr>
      <w:tr w:rsidR="00686D7E" w:rsidRPr="00192CA0" w14:paraId="5584CD2D" w14:textId="77777777" w:rsidTr="00A90907">
        <w:trPr>
          <w:trHeight w:val="2475"/>
        </w:trPr>
        <w:tc>
          <w:tcPr>
            <w:tcW w:w="2763" w:type="dxa"/>
            <w:gridSpan w:val="2"/>
            <w:vAlign w:val="center"/>
            <w:hideMark/>
          </w:tcPr>
          <w:p w14:paraId="39670097" w14:textId="77777777" w:rsidR="00686D7E" w:rsidRPr="00192CA0" w:rsidRDefault="00686D7E" w:rsidP="00A90907">
            <w:pPr>
              <w:rPr>
                <w:b/>
                <w:bCs/>
              </w:rPr>
            </w:pPr>
            <w:r w:rsidRPr="00192CA0">
              <w:rPr>
                <w:b/>
                <w:bCs/>
              </w:rPr>
              <w:lastRenderedPageBreak/>
              <w:t>Final Filter Strategy used</w:t>
            </w:r>
            <w:r>
              <w:rPr>
                <w:b/>
                <w:bCs/>
              </w:rPr>
              <w:t>:</w:t>
            </w:r>
          </w:p>
        </w:tc>
        <w:tc>
          <w:tcPr>
            <w:tcW w:w="8027" w:type="dxa"/>
            <w:gridSpan w:val="4"/>
            <w:hideMark/>
          </w:tcPr>
          <w:p w14:paraId="3F8E69FC" w14:textId="77777777" w:rsidR="00686D7E" w:rsidRPr="00192CA0" w:rsidRDefault="00686D7E" w:rsidP="00A90907">
            <w:r w:rsidRPr="00192CA0">
              <w:t>filter: {Gene/Protein: any} AND filter: {Disease: any} AND filter: {</w:t>
            </w:r>
            <w:r w:rsidRPr="00192CA0">
              <w:rPr>
                <w:b/>
                <w:bCs/>
              </w:rPr>
              <w:t>Publication Type</w:t>
            </w:r>
            <w:r w:rsidRPr="00192CA0">
              <w:t xml:space="preserve">: “Research Article”} AND filter: { Non-coding Context: (enhancer OR insulator OR intergenic OR intragenic OR intron OR intronic OR miRNA OR non-coding OR promoter OR regulatory element OR silencer OR untranslated region)} AND filter: {Genetic Association: (Association OR Genetic Association Studies OR GWAS OR Locus)} AND filter: {Exp Validation: (Allele-specific OR </w:t>
            </w:r>
            <w:proofErr w:type="spellStart"/>
            <w:r w:rsidRPr="00192CA0">
              <w:t>ChIP</w:t>
            </w:r>
            <w:proofErr w:type="spellEnd"/>
            <w:r w:rsidRPr="00192CA0">
              <w:t xml:space="preserve"> OR Chromatin Looping Interaction OR CRISPR-Cas9 OR EMSA OR Luciferase OR Luciferase Assay OR MPRA OR Reporter Assay OR TALEN)} AND filter: {Functional Analysis: (Causal Variant OR Functional Variant OR Regulatory Variant OR rsID)} </w:t>
            </w:r>
          </w:p>
        </w:tc>
      </w:tr>
    </w:tbl>
    <w:p w14:paraId="62C00F03" w14:textId="77777777" w:rsidR="00686D7E" w:rsidRDefault="00686D7E" w:rsidP="00686D7E"/>
    <w:p w14:paraId="2D011CDC" w14:textId="77777777" w:rsidR="00AC50E6" w:rsidRDefault="00686D7E"/>
    <w:sectPr w:rsidR="00AC50E6" w:rsidSect="00AE01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D7E"/>
    <w:rsid w:val="00204D5B"/>
    <w:rsid w:val="006319FB"/>
    <w:rsid w:val="00686D7E"/>
    <w:rsid w:val="00D8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84474"/>
  <w15:chartTrackingRefBased/>
  <w15:docId w15:val="{2B48FA64-7561-47BA-A663-706014CA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E8AA1B0360C04DB71C5632318E2FA6" ma:contentTypeVersion="10" ma:contentTypeDescription="Create a new document." ma:contentTypeScope="" ma:versionID="7833a819a687bf5b8a18f015e5043fd6">
  <xsd:schema xmlns:xsd="http://www.w3.org/2001/XMLSchema" xmlns:xs="http://www.w3.org/2001/XMLSchema" xmlns:p="http://schemas.microsoft.com/office/2006/metadata/properties" xmlns:ns2="f45cb13d-2b13-4095-9c16-36d4db9ab508" xmlns:ns3="0cf78013-9c25-418b-8deb-7aacc484fa12" targetNamespace="http://schemas.microsoft.com/office/2006/metadata/properties" ma:root="true" ma:fieldsID="2d6c8b7fd9592c06b67519508d913f22" ns2:_="" ns3:_="">
    <xsd:import namespace="f45cb13d-2b13-4095-9c16-36d4db9ab508"/>
    <xsd:import namespace="0cf78013-9c25-418b-8deb-7aacc484fa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cb13d-2b13-4095-9c16-36d4db9ab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f78013-9c25-418b-8deb-7aacc484fa1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49E010-39DF-4856-9740-CC0FD0F31835}"/>
</file>

<file path=customXml/itemProps2.xml><?xml version="1.0" encoding="utf-8"?>
<ds:datastoreItem xmlns:ds="http://schemas.openxmlformats.org/officeDocument/2006/customXml" ds:itemID="{2C8B5E30-C653-4E0E-8387-20657793B309}"/>
</file>

<file path=customXml/itemProps3.xml><?xml version="1.0" encoding="utf-8"?>
<ds:datastoreItem xmlns:ds="http://schemas.openxmlformats.org/officeDocument/2006/customXml" ds:itemID="{7A016DB0-1D69-4518-8937-CBEA539B2E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eikh, Ammar J</dc:creator>
  <cp:keywords/>
  <dc:description/>
  <cp:lastModifiedBy>Alsheikh, Ammar J</cp:lastModifiedBy>
  <cp:revision>1</cp:revision>
  <dcterms:created xsi:type="dcterms:W3CDTF">2021-08-13T12:38:00Z</dcterms:created>
  <dcterms:modified xsi:type="dcterms:W3CDTF">2021-08-1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E8AA1B0360C04DB71C5632318E2FA6</vt:lpwstr>
  </property>
</Properties>
</file>